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318" w:rsidRDefault="00477318" w:rsidP="00AB4225">
      <w:pPr>
        <w:jc w:val="center"/>
      </w:pPr>
      <w:r>
        <w:t>Figure S</w:t>
      </w:r>
      <w:bookmarkStart w:id="0" w:name="_GoBack"/>
      <w:bookmarkEnd w:id="0"/>
      <w:r>
        <w:t>1: Provinces of Ecuador</w:t>
      </w:r>
    </w:p>
    <w:p w:rsidR="00477318" w:rsidRDefault="00477318"/>
    <w:p w:rsidR="00221A21" w:rsidRDefault="00477318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4775</wp:posOffset>
                </wp:positionH>
                <wp:positionV relativeFrom="paragraph">
                  <wp:posOffset>-95250</wp:posOffset>
                </wp:positionV>
                <wp:extent cx="5619750" cy="36576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0" cy="3657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-8.25pt;margin-top:-7.5pt;width:442.5pt;height:4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zUBlwIAAIUFAAAOAAAAZHJzL2Uyb0RvYy54bWysVE1v2zAMvQ/YfxB0X21nSdoGdYqgRYcB&#10;RRu0HXpWZSk2IImapMTJfv0o+SNBV+wwLAdHFMlH8onk1fVeK7ITzjdgSlqc5ZQIw6FqzKakP17u&#10;vlxQ4gMzFVNgREkPwtPr5edPV61diAnUoCrhCIIYv2htSesQ7CLLPK+FZv4MrDColOA0Cyi6TVY5&#10;1iK6Vtkkz+dZC66yDrjwHm9vOyVdJnwpBQ+PUnoRiCop5hbS16XvW/xmyyu22Dhm64b3abB/yEKz&#10;xmDQEeqWBUa2rvkDSjfcgQcZzjjoDKRsuEg1YDVF/q6a55pZkWpBcrwdafL/D5Y/7NaONFVJp5QY&#10;pvGJnpA0ZjZKkGmkp7V+gVbPdu16yeMx1rqXTsd/rILsE6WHkVKxD4Tj5WxeXJ7PkHmOuq/z2fk8&#10;T6RnR3frfPgmQJN4KKnD8IlKtrv3AUOi6WASoxm4a5RK76ZMvPCgmireJSE2jrhRjuwYPnnYF7EG&#10;hDixQil6ZrGyrpZ0CgclIoQyT0IiJZj9JCWSmvGIyTgXJhSdqmaV6ELNcvwNwYYsUugEGJElJjli&#10;9wCDZQcyYHc59/bRVaReHp3zvyXWOY8eKTKYMDrrxoD7CEBhVX3kzn4gqaMmsvQG1QEbxkE3Sd7y&#10;uwaf7Z75sGYORwefGtdBeMSPVNCWFPoTJTW4Xx/dR3vsaNRS0uIoltT/3DInKFHfDfb6ZTGdxtlN&#10;wnR2PkHBnWreTjVmq28An77AxWN5Okb7oIajdKBfcWusYlRUMcMxdkl5cINwE7oVgXuHi9UqmeG8&#10;WhbuzbPlETyyGtvyZf/KnO17N2DbP8AwtmzxroU72+hpYLUNIJvU30dee75x1lPj9HspLpNTOVkd&#10;t+fyNwAAAP//AwBQSwMEFAAGAAgAAAAhAMlsSGPiAAAACwEAAA8AAABkcnMvZG93bnJldi54bWxM&#10;j0FLw0AQhe+C/2EZwUtpNykkhJhNKUJtERSsevC2zU6zwexsyG7b+O+dnvQ2M+/x5nvVanK9OOMY&#10;Ok8K0kUCAqnxpqNWwcf7Zl6ACFGT0b0nVPCDAVb17U2lS+Mv9IbnfWwFh1AotQIb41BKGRqLToeF&#10;H5BYO/rR6cjr2Eoz6guHu14ukySXTnfEH6we8NFi870/OQWbrZ2t5fPL57ALr0e33A1P29mXUvd3&#10;0/oBRMQp/pnhis/oUDPTwZ/IBNErmKd5xtbrkHEpdhR5wZeDgixPE5B1Jf93qH8BAAD//wMAUEsB&#10;Ai0AFAAGAAgAAAAhALaDOJL+AAAA4QEAABMAAAAAAAAAAAAAAAAAAAAAAFtDb250ZW50X1R5cGVz&#10;XS54bWxQSwECLQAUAAYACAAAACEAOP0h/9YAAACUAQAACwAAAAAAAAAAAAAAAAAvAQAAX3JlbHMv&#10;LnJlbHNQSwECLQAUAAYACAAAACEAnis1AZcCAACFBQAADgAAAAAAAAAAAAAAAAAuAgAAZHJzL2Uy&#10;b0RvYy54bWxQSwECLQAUAAYACAAAACEAyWxIY+IAAAALAQAADwAAAAAAAAAAAAAAAADxBAAAZHJz&#10;L2Rvd25yZXYueG1sUEsFBgAAAAAEAAQA8wAAAAAGAAAAAA==&#10;" filled="f" strokecolor="black [3213]" strokeweight="2pt"/>
            </w:pict>
          </mc:Fallback>
        </mc:AlternateContent>
      </w:r>
      <w:r>
        <w:rPr>
          <w:noProof/>
          <w:lang w:eastAsia="en-NZ"/>
        </w:rPr>
        <mc:AlternateContent>
          <mc:Choice Requires="wpg">
            <w:drawing>
              <wp:inline distT="0" distB="0" distL="0" distR="0">
                <wp:extent cx="5438898" cy="3503220"/>
                <wp:effectExtent l="0" t="0" r="9525" b="2540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8898" cy="3503220"/>
                          <a:chOff x="0" y="0"/>
                          <a:chExt cx="5438898" cy="35032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8130"/>
                            <a:ext cx="1359724" cy="11697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94114" y="0"/>
                            <a:ext cx="3544784" cy="35032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3" o:spid="_x0000_s1026" style="width:428.25pt;height:275.85pt;mso-position-horizontal-relative:char;mso-position-vertical-relative:line" coordsize="54388,350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GNFv0gIAAM8IAAAOAAAAZHJzL2Uyb0RvYy54bWzsVslu2zAQvRfoPxC6&#10;OxIlOVoQO0jtJCgQtEaXD6BpSiIiigRJL0HRf++Qkp3EDpAiPQXowRS3Gb55M4/0xeVOtGjDtOGy&#10;mwT4LAoQ66hc8a6eBD9/3IzyABlLuhVpZccmwQMzweX044eLrSpZLBvZrphG4KQz5VZNgsZaVYah&#10;oQ0TxJxJxTpYrKQWxMJQ1+FKky14F20YR9F5uJV6pbSkzBiYnfeLwdT7rypG7deqMsyidhIANutb&#10;7dula8PpBSlrTVTD6QCDvAGFILyDQw+u5sQStNb8xJXgVEsjK3tGpQhlVXHKfAwQDY6OornVcq18&#10;LHW5rdWBJqD2iKc3u6VfNguN+GoSJAHqiIAU+VNR4qjZqrqEHbdafVcLPUzU/chFu6u0cF+IA+08&#10;qQ8HUtnOIgqT4zTJ8wLKgMJaMo6SOB5opw3k5sSONtevWIb7g0OH7wBHcVrCb2AJeicsvV5NYGXX&#10;mgWDE/FXPgTR92s1goQqYvmSt9w++OKE1DlQ3WbB6UL3g0fC4z3hsOoORbGj3Bm4Pb0FcRHdSXpv&#10;UCdnDelqdmUUVDVoze0On2/3w2fHLVuubnjbuiy5/hAYKOCogl7gpq/OuaRrwTrby02zFmKUnWm4&#10;MgHSJRNLBtWjP6+wFwCk/c5Yd5wrAC+BX3F+FUVF/Gk0G0ezURpl16OrIs1GWXSdpVGa4xme/XbW&#10;OC3XhkG8pJ0rPmCF2RO0L9b7cDP0SvKKRBvide+Y8oD2Xw8RphwlDquxmlnauG4FbH0Dhnubw4Kn&#10;9pFNx7sBTTiLF1WAsxwnQ6HvpYCTcZHFaS8FjM+LDBc+i48+lDb2lkmBXAdoBSCeVrIByD2k/ZYh&#10;+z0KDw9A9QUEnXcjA3wsA1/Yz+v6Pckg/i8Df6njvEgxhmI/fRKScZpm+aCDJ0/C4WKHfP+zDvzj&#10;AK+ml/zwwrtn+ekY+k//h0z/AA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cBI38N0AAAAFAQAADwAAAGRycy9kb3ducmV2LnhtbEyPQUvDQBCF74L/YRnBm91E2VrS&#10;bEop6qkItoL0Ns1Ok9DsbMhuk/Tfu3rRy8DjPd77Jl9NthUD9b5xrCGdJSCIS2carjR87l8fFiB8&#10;QDbYOiYNV/KwKm5vcsyMG/mDhl2oRCxhn6GGOoQuk9KXNVn0M9cRR+/keoshyr6SpscxlttWPibJ&#10;XFpsOC7U2NGmpvK8u1gNbyOO66f0ZdieT5vrYa/ev7YpaX1/N62XIAJN4S8MP/gRHYrIdHQXNl60&#10;GuIj4fdGb6HmCsRRg1LpM8gil//pi28AAAD//wMAUEsDBAoAAAAAAAAAIQB8r72IwQ8AAMEPAAAU&#10;AAAAZHJzL21lZGlhL2ltYWdlMS5wbmeJUE5HDQoaCgAAAA1JSERSAAAAjwAAAHsIAgAAAMICRMsA&#10;AAABc1JHQgCuzhzpAAAPe0lEQVR4Xu2dd+wVxRbHBR4dpSNFIr03ERIQFKVIky4QIKAETABFgkgC&#10;KC0qsdCLNAWkGOkgNXQC6I+uUpWigIBKt4FSfJ/3zsvmvt+9d8vs7N3fXnb/uPlxOXNm5vvdmTlz&#10;zpm56f75558HwicgCKQPSDvDZv4HgZCtIL0HIVshW0FCIEhtDcdWyFaQEAhSWwMztj7++OPnnntu&#10;8eLFQUJXd1vTBWW/lS5dulKlSl25cuX8+fNZs2bVjUMw9AVmbAFn7969r127VqxYsbt37wYDXd2t&#10;DAxbjz/+ODz9+eefv/zyC5+6cQiGvsCwVbp06c8++yxz5szg+tBDDwUDXd2tDAxbL7744vr16zNk&#10;yAACr7zyim4cgqEvMFYGcP79998nT548e/ZsrVq1cuXKFQyAtbYySGxp7XgglQVmJgwkurobHbKl&#10;G1Ev9YVseYmubt0hW7oR9VJfErLF3nnOnDkpKSle4uaTbvyESfPcuHHj9ddfN4DcsmVL0nRNOpJU&#10;Y6tfv367d+/et28fHVuwYEH37t1HjRp17949NwPh5s2b169fd6NBZ9lkevvKlSv35ZdfGj364Ycf&#10;QOrixYvKfTxy5Ih4uQ4dOqSsRGPBpBpbBQsWHDFixKVLl+R1fvTRR59//vlChQopD6/ly5f/+uuv&#10;qFq4cKHOIaKsSyPzvqs6fPhwnTp1MmbMOGXKlO3btzMZAkunTp2UG3b69Om2bduiBMe/shKNBR/Q&#10;qCstqCL0NX78eOPd7dixI9+khYZpaUNy+glv3br1r/8+ylNO2iyYnGylTazdtyqprAz3cKRxDSFb&#10;aZyg/2ueJ2wtWbKkWrVq7FGChEQQ2qp/3VqxYkWbNm2k77iC7tscCi/Y1zm2GExvvvkmVGE3yxaV&#10;EeZFo+9fne73AatWrQI+GUNkJrEzFZ0MLL6BNvdVhBoEAbe746+//hpK8Hx//vnnV69eTQUr//Xa&#10;a6+FWOtCwC1bLVu2LF++fLzW9OnThyxo3Ni6mnuf63HF1rx58xg933//fTwQf/vtN5yqPXv2TCb3&#10;j49vjCJbX3311RNPPAFV69atM2/9jz/+iC+8adOmt2/f9rGfyVG1ik3YqFEjjL2qVatyhqBJkybm&#10;FlqRIkX27t176tSpBg0awNz9a85p6bnTl07iPUuXLpWCrEndunUjSMGX7du3J502pkJO8iBQpUoV&#10;5kanNYbyBgIqM+GsWbM4TTV58uQOHTpkypSpbt26BJZYvRht6dOnjwfu0aNHIWz16tUh+soIqLBF&#10;ZcxvQD98+PCDBw8adUv+AtNjvNZw8oADB8ptDQsqep7kvJuc+DCev/76K0uWLHwy4GLO0nPnzu3R&#10;owfmhpY5/D5UomJlCE+pqOJLOVwluSsxn8cee0wGZfioIaDIVrzKSpQoQY5RvP/F8XHmzBm1htos&#10;dfz4cRIxLl++bFM+WGKa2SLtpECBAvEgIOErW7ZsCgBhUp44cWLHjh0sk+YJTAMHDuQIJT4whVoC&#10;UETv0o3nIjKjL5VyHL7PPPOM0xq3bdsmOObPn59PdnvkdLKRiKmH4UtamdMqgiKvaBPG6x4mX4sW&#10;LeL9LzjiAXEEzYEDB2AI41NKMZE2b96cb3Lnzo21wm0MjrQFXVgzW2Ji7Ny5MyYu5DxjNN65c8c+&#10;ar///jsKISmyCAFPY9bCbOE8sn2FgZbUzBY8gSOLfExQsPvLlCnDlTL2IRs0aBBeLjLOYhZ59dVX&#10;hbbRo0fb1xlcSc1sycRl4nHHWCD/efDgwXYgEyYiN+AxS9WsWROxTZs22dEZaBm3bDH1VapUSWD9&#10;9NNPmeX448EHHzQB5YsvvkCmVatW7KPNsUOsbNmynMeyhBjJXr16WYoFXcAZW0xxuARhCLc6tjLm&#10;GesQn6wcQtiYMWOWLVvGH8eOHTOB5ttvv0Wmf//+5vAhIGotUS5evDhi+PgtJQMtYA2EdA/rSzIv&#10;JGP5kUceIZ1/6tSpkUdlZBok5E90H7evOS64oBA2cSpKceY3xCxHIZKIvfzyy4Emw7LxdtnibGjO&#10;nDkt1WFBgBr+eD6HDBliIg/N1atXJ1D5/vvvm4hxuEOGV9GiRbmVK54kZojNUWjZhbQsYJctnBTA&#10;YRmdEo/thAkT9uzZI25Dol8mJvvs2bNZmVj54k1iGCxYGRUqVBAy8DSy95K/5bUQcEnjwdpM+nwC&#10;u2yBSN68eQkBW756rGTvvvsuYrzvH330EZiaW4AEMMk/RAxz0Vw5qyYGPcJUwR6ZyZZSZOnIFO10&#10;323ZkTQo4ICtPHnyYB1Y9qFdu3Zdu3Y1xEjckHEwdOhQk7LMcshgwljqZwBx/FuGESmLhDd5J9gv&#10;WxYUgZEjR+KrtLMQ2lSYSDEHbOHiw+SzbBygL1q0KFIMZPv27cv35mWffvppZsX9+/ebT2gzZsxA&#10;VbwNuGXzqIUYt3JxS/2eCjhgi1wMhlc8d6q0UkbSH3/8karRu3btevjhh817wvteuHBhitevX99E&#10;UmZXFKrhgjVL8YkTJ6oV97eUA7ZoKC8mFoRJi8WDFz04fvrpJ8uxhVrWMMQ++eQTS16VUcMdnMpC&#10;UVaV+ILO2CIaQlejM6il3eQ/yTGFyG5gEBLW4sw23xs58UxEeHhjOinIEiDD1yMg5G1AP0laeF48&#10;qsU7tc7Yoh3PPvssHSbkWLt2bexmQCf+xICrV68emydMbYZRZHPhDz9ejRo1MN4QwMexZs0a/mBn&#10;VrJkyWizhf8ilUpXh7l6cuvWrbxGmP4ypBhbYkOK4RqsxzFbdI/cJoJ++CzIwJX+49dgL/zee+9F&#10;21rfffcdRZgbobl169bC9ObNm/mSfTEejVR4IdC5c2c3IEqGD1Z+dOYI37/xxhtsFbicgQXMUezG&#10;TZN0lVVhS61uckPHjRsnByZxWaEE927FihWj2SJkpVYFpcRi5CGzkav+GVu8W6Q+pspjhFGqJuDy&#10;888/K9eV+IIJYov7cLkJF9cDHmFWJpaNF154gTuZMDIj+4wHBKAhVQ0IinOADA3xUoYj1eI9YYpm&#10;oBPRZkFNI/eXmHc8EWzxdpNTTYYvTeFlxyMFbXLogVnUaJ+czuOxc4KIwRF9gRObBIo72ksx5iiC&#10;ZwSXtNorkshSnrOFaxEDxNhWs7DBFvF7OsnAAimWQOkwniqcW3yDJQIZ5skw2HVIYqpErj3cZc18&#10;6wg+iRsMGzbMUSm/hL1lC27IkidFieHFIztrfCKyoxJvk6xh8ly4cIFvZI/Mg883Hi787zvvvMOM&#10;yuInMmzJ+dL4p01ApSKbwr6LedtQGOKnYoxHMjK++eYbzPrs2bMDU758+VI5PoxUC8ExXuAYo05+&#10;e8bwrcgxFqZTR5gSIsiRI4ejIj4Ke8uW0TFmOeKKnNHjGyM1E2PaxCQzfrwpHjqYEpHToJyZIKjt&#10;CM1wbP0PLuCDGF75Dz74QECJfOyYbVLQvpHNaIvewJmQx0Qt49sRwVqE6RSJJMQlWBSwqgjN25kV&#10;vBpbtCCSG7ZQjAO2z/gvsAXstExAESU27+/k+CXC8+fPt4yaopkfHRLlmKlaCLCpBAPKuJuSCCoN&#10;kE+WBstoqidsiTuOhwnQsgXmnTQot2M+UB13f3JfK6Vwr5hXLZqh1ibK7sVoDx4fqbdZs2aSk8KX&#10;H374ITnnfLlhwwYLNNw3IpUGphdc9UxK586d06Kc+KH0UJY9y4f+wwHyJOVzIDNSnobxPbnfojCV&#10;S9NSsxsBzCUOG1Ip1/WwRkSqYnBLeywP0mseWwT1qRW3qWUyk6Oei4+jS5cu9kvxrshmOfrBvUk7&#10;E0aVpJzIdiXmDEHuAhtNTtBY9k4bW1gTMgWxDbKzbFi2zBDgSBY+PTTbD+cbZdlis2RKwypXrvz2&#10;22/j0o0X8aEUiytDU6O3l8aTYIlmBjr7yOhecw06bbNpympja+zYsdS6ceNG+zTYlARuuvrWW2/Z&#10;lHcjhvdSxmLjxo3d6JGysM7mkqVBPCZcBhOpE6zkZ98kTGHn0cPWtGnTcNoqvPuWTZRUbV4FS0kt&#10;AvSCl0O2eswWLnUaKy7acG5FWj0DBgyQ12Lt2rX2a9HAFtMLtcovHGh/SMhBud5V0KSRpIgTZaVG&#10;flHU5XyIL5QYLIEb3J7R5gP2OjsZp3C5ZYtj+uSgEwdxWrFNeXyMjk4Q2VTrtRgmA5STgh4zp09y&#10;mS3PzkQ30i1b7HZx2XnXeewL42Ckd7Xo1cyQgox46UaSBM6ZD4VKXbElMXVH8ST7TcQZw3vAdMEt&#10;vfZL+S7JOgQmHBuI2RIQmz59umWyXrxeuGILpaTlkv7n0mERs3EkcbB4PPnkk/ZNJt+pogHMb8Sj&#10;ySYi71Haw6KFiYELm09J5rH0WXjFFiOAeDkp6Zy1cskZh4u5PIGeYIyR28sW274/Ny3wZLSB0wI4&#10;l40cHjIb2Py+9NJLbA9wMrlBye3YoolEmMh/4pVxc1pb7uySoJc8gQi9m7wlsEKCCT4wQkXxzk07&#10;fck0sCVVgu/KlSudVo882WqSo0FiGqYUc7qCsaRQbxCLaGOLoyUgTlCYY/2cAWGZJQpMtjqJTdEb&#10;FyImbOyxIGQYcY6PBHo3U0QQoVdosza2qBtnFw5m0JdzrpyhY29ozGz8Ib5nyRnFSY9pznQX73IN&#10;hc4kfRGdbMUDC08EjhZ8fQZzM2fODOgJKn9fCMX7CSNHjM2/uU2LCZCsJtzSMm2Gj1MEEseW05aF&#10;8tEIaL7xLoTYUwRCtjyFV7PykC3NgHqqLmTLU3g1Kw/Z0gyop+qSky02c3iEU1JSyIclNcxTBBOq&#10;3N/tnke1cxbBAJHbMch8Sg63ViJ8GR5REk+t3PZAVBC/PgNr0qRJwlzCEgi9628SsoVTH24iE1fk&#10;VIvxSzneoem15iT0ZZC0RJ4l3BiTodzfRSgg5in/hC487ipLNrbIMSIzlxws7t0QZJgMCXISD5Qb&#10;+AL9JJtNyDlMWCGhg5g6fmSiM1DF3RneUUUtXNFDaJ9jI1xaKz8d7NXj9VSbeP0c2SA7jKxbIANE&#10;IqLeRWc4+yRn3TkOyxESXguu0+MaOI96nWwzYeRLjdXOipUqIqr3racKRjMTL2xxI9JTTz0layQs&#10;yu/96X2SbSaMRAebwlOqqIsqSLwlW4sDP1w0IVSxcHpUbzKPLb3vtaU29gzk1pGr2rBhQzmDpP0J&#10;2dIOqYcKk3km9BA2n1SHbPkEvFK1IVtKsPlUKGTLJ+CVqg3ZUoLNp0IhWz4Br1RtyJYSbD4VCtny&#10;CXilakO2lGDzqVDIlk/AK1UbsqUEm0+FQrZ8Al6p2pAtJdh8KhSy5RPwStX+G9oAjZYiIm51AAAA&#10;AElFTkSuQmCCUEsDBAoAAAAAAAAAIQBLPG4bIHQAACB0AAAUAAAAZHJzL21lZGlhL2ltYWdlMi5w&#10;bmeJUE5HDQoaCgAAAA1JSERSAAABdAAAAXAIAgAAACeQFxIAAAABc1JHQgCuzhzpAABz2klEQVR4&#10;Xu3dd9w2R1U3cLChqAiIoqBIEYKAgIAEISC9hUgRpIXeEkooIZRIr0GKAqHFIASIAYw0aQoC0kFE&#10;QGkiYkGaiooFK3m/8eQdlt3r2p1tV9l79o/ncz/3PfXMzJlzfqfM2c8444yzla9QoFCgUGBqCnzb&#10;1A2W9goFCgUKBc6kQGEuZR8UChQKzEKBwlxmIWtptFCgUKAwl7IHCgUKBWahQGEus5C1NFooUChQ&#10;mEvZA4UChQKzUKAwl1nIWhotFCgUKMyl7IFCgUKBWShQmMssZC2NFgoUChTmUvZAoUChwCwUKMxl&#10;FrKWRgsFCgUKcyl7oFCgUGAWChTmMgtZS6OFAoUChbmUPVAoUCgwCwUKc5mFrKXRQoFCgcJcyh4o&#10;FCgUmIUChbnMQtbSaKFAoUBhLmUPFAoUCsxCgcJcZiFrabRQoFCgMJeyBwoFCgVmoUBhLrOQdQcb&#10;Pfroo3/+53/+Qx/60A6OrQxpkRQ4e8n+v8h1bU7qHOc4x3/913/5/fd93/cdeeSRz3nOc77t28rV&#10;ckAWfzvTLNtrO3TfcK//8z//E5zF96//+q8veMELHvGIR2x4DKW7g0aBwlwOxIp/5jOfqc6TuPrk&#10;Jz/57Gc/++Me97gDMf8yyW1QoDCXbVB9s32+4Q1vuNSlLqVP3OS7v/u7o/PDDz/cv49+9KMvcYlL&#10;/O3f/u1mR1R6OxAUKMxl4cv8rne96yY3uUlMksDyH//xH/HzS17yEv/9m7/5m5/4iZ/46Z/+6X//&#10;939fOCHK9DZOgcJcNk7yDXb4D//wD9e4xjVWdviNb3zD73/sx34M/vKP//iP3/u93wvi3eDQSlfL&#10;p0CxFi12jf/7v//7u77ru1qm97//+79hMAL33uY2t/nt3/7t//zP/2yvslhilYnNQIEiucxA1N1o&#10;8tBDD20fSIJavuM7vuOVr3zl+c9//hNPPHE3xl5GsQQKFOayhFWszQHOArv92Mc+Fr//9m//9mqB&#10;f/qnf2KWJqT8+I//ePo9EeZ+97vfscce+7znPW+BFClT2gYFilq0DarP2Se2kpqn4yT3lvgl97mX&#10;vvSlK/uHwjztaU976EMfetGLXpSj3V/91V89/elPv9vd7jbnYEvbS6ZAYS6LWt0///M/v9zlLpdM&#10;PxhN0wO73Sf761//+hvf+Eb8hSDznve854lPfOLxxx+/KBqVyWyKAkUt2hSl5+8HLnvb2942MNqV&#10;rv1c5r785S+3D+R7vud7fvEXf/FnfuZn3v3ud/OC+eVf/uUb3/jGuMz73vc+/6a6//Zv/3anO93p&#10;4x//+PzTKj3sLQXcY+VbBgXAsde85jWxmPve976xH29xi1v49+pXv/pXvvIV4kzfaf7pn/6p6t/5&#10;nd9Z5SlvectbLn7xi8dvxCvhVn2bLeUPCAXOdKwq3wIoAMRl9CFfmMvb3/52J/+85z1vsIAvfelL&#10;wyb4d3/3d6ofc8wxFKWb3vSmqc1b3vKWv/u7v4th+c0DH/jAYY2XWounQGEuS1hiznIXutCFTj75&#10;5DSZZz3rWXgNO9FP/dRPDZ4hRxjs44gjjtACLcnP3//9389o7ffRJkHpl37plwa3XyoumwKFuez9&#10;+v7Zn/0ZF/473OEO1ZlAdkNskcBlzAwFJd361reOFv7iL/7iX/7lX6qt/cEf/IEuHvWoRyV2M6av&#10;UndhFCjMZacXVCgQ3SQNUbYErvqvec1rGJg/8YlPAFxvdrObne9853vqU5/ahFS++MUvAlxHTu/c&#10;5z630KR1jeAp5Br85f73v//Ijkr15VGgWIt2FIrHR6561asKYmZaFh/0gz/4g5e97GW5n0BSMBQO&#10;LGSKD3/4w1e5ylU+8IEPPPjBD2blqc3kR37kRyIYevD3/ve/n8cdh5d1LbBJ/eiP/qi/Gt7gXkrF&#10;pVKg+Lns4spyZnv4wx8OQ73jHe/oAItdZqD5oR/6If+y3Tjtf//3f4/XnPOc55xv9BBiTE1ko4wN&#10;+lrXEVcaCTQZqkpeu/nWYk9bLsxltxYOrvGgBz3o937v92hDIpW3OLgrXvGKxJbPfvaz7WN405ve&#10;xBEGG2I/Sslitjjs0vXuUKCoRbuyFvxTQCcXu9jF6EGRA2G7I6NzcWPpHMONbnSjT37yk+985zsv&#10;c5nLvPe97+0sXwocHAoU5rKFtcZHGHQpFL7DDjuMF+y1rnUt+o7L/3Of+9xjH/vYnFM997gf8pCH&#10;fO1rX8vp5ZKXvCRuSH7BaHju5lQpZQ4CBQpz2dwqS7BCNrnzne8sciclN/jJn/xJ0MkDHvAASApt&#10;6MIXvvDmBtTa05WudKXwc8n5GJV+7dd+DWehJeWUL2UOAgUK5rKhVSatiDCWQuV2t7sdEw87znWv&#10;e93f//3fZy0eadOZaQKEqa9+9asf/ehHM9sX8YhLelSA5AWp8fMFL3jBzLql2DIpsDzr+g7OiFsK&#10;reH617++uz2GR4qJ/SSvyg4O2JCe+cxnGt6rXvWq/OExcp3nPOe5wAUuEMguKSa/bim5PAoUJ7rZ&#10;1xQfuc997oOz+CF1RuPg/PakJz1p9u6HdmCE4oYYmEUq5bdhjuAkKt7DHvawi1zkIhL0DgiYzO+u&#10;lNxlChTmMtfqkFaoQve85z3d4VQhkOdcPc3ZLvkFuswfj6vLH/3RH+V3RSK7973vLb4JaE1X+vzn&#10;P59ft5RcBgUKc5l+Hf/6r//6hS98YdKi5Xbb69CbT33qU7e61a1iOn/yJ3/Si15YzOte97ob3vCG&#10;6gKzc3TAv/zLv8SUe/VSCu8mBQpzmXhdOH3Qd7wE9PjHPx60eeqpp07cwTaa+5Vf+RUAbViynv/8&#10;57cMwfQ9dw/KhV5XFaIXv/jFAhTWhSCJk7rLXe4C4Y5IJSEOONo2Jlr6nJIChbmMoqZcB5Ls3/zm&#10;N7/rXe8qOFjUj7Phv6Ma3b3Kf/zHf2xef/iHf5hEGMoOXtPMFMVV96STToK8KHnCCSfEVFidfvZn&#10;f/Zc5zoX/iLHHThGSAE7VPw1npTFWe5+97vf/va393u+P34jVfjuUaKMqAcFCnPpQaxaUTfzz/3c&#10;z/FMlciakPLIRz7SM4aOh1Cg4Y3uZM14hOS1r32t0cm68LKXvexe97rXIYccwvHvKU95Shoygoio&#10;ZJP2G4Wvd73r+UFgN8bx6le/msWd6V3eKdl5b3CDG7ArJV/Bml0p/Gtk29xJYpRB5VKgMJdcSjXL&#10;uWld1EsFCEgfgielyIyQa68aVa1dqEFqk7IXF6ADBnHoMlhG/CyimmiDTUi1+6u/+qt+g7lUIWGA&#10;9wc/+EFBBk0gBmilWYrV8LUpNXeAAoW5DFwEKRGYQthcB9bvX00YofxypCQh0VFb/krnFriTVIz+&#10;ra6tEQl0fUKxnXPZYVYWJYwo85jHPAbr4RAIb4pidCjvIsVDAkxOPuwJn8qxmgkH5xaUfIImnFRp&#10;apMUKO7/A30jOaHy3JdccmD9ntXc89K74GVYDPzCwfNd7WpXk8jS4T/88MNlnOvZZEfxS1/60mxe&#10;GIRMdxJoskavrHDta1+blgQ3oR5CVfDceIVaXFLkiBDZEFFUfll9U6mle2EQXhooYUrTLugWWtsk&#10;J1tSX6AEkMHGPMR4sgn2CQICLE4//fS3ve1tFI34jXT/T3jCEyYnL2GEQuScd7b8hS98QSIr/Ai3&#10;DXM1LIaPT7ViTS1qaZNEhmfhoXKAd3ZdCuwsBYrkMpChk1wcvOqzGwMbyqtG8RF8HGXl3P7IRz5C&#10;UnD2WGQoGgAOHCevpR6l6H33uMc9rnOd6xCX2qvJR+cde2oRmAYQS4169rOfTWbp0VmlKAXKvCA4&#10;P/zDP8y5mbFpWDul1nYpUJjLQPrDceELG0u/RstIeef8EEqHk89FTXZuZ1sWmIEzaa0GK9E4ftHZ&#10;OB5ECWIvYxjyXpKXqjHBai34S36IJrHFHAlBb33rW6lmHkuKpgiM5JrOwZQCu0CBwlwGrgLBgc31&#10;B37gB9785jcPbKJPNaGA2FnUgL/QyKhFjpwXPyT6d7d7d7VPez3K4l+y/LMNtdeB/vzmb/7mZz7z&#10;GUY0GBCzUa08JpiZqo6yyQ7FoQ58w2sGvisyy6sm+ClpEbM77bTTekygFN0SBQpzGUh4MoucLC5Y&#10;GZI4jMULYfN97vww0Pr84L80o0tc4hKGQXfw+odLfqbesVEet6ecckpn+1Ah2cJByyIeOgu3FJA5&#10;+Hd+53dIKMQxTyMFK8HKOc4QiDzJJr/vmPZL3Q1RYGfRoH0ZmJA82ITVqr4BMvngoR6QCJ5ppBUX&#10;uE75jHCT98Sin5mNHP7JO00NMoETGXgJ5nQRuRr6RiFVWw5HZyHjHPaAygQZqYWTZZr/njTDOSMp&#10;ZbZLgeLnMgH9yfDO3tzu6riJ5w0dPAlrY9BQjF/4hV8QFihyZ+7YSOYqikmOx2Dkl6o9n9aLyhgK&#10;p15ZhJu1AntiLOvVYCm8FQoU5jIB2QNi5AkCDZmguZ1sQqJfDBSe2jk66Ix8UZSXzpLrCpABPYRE&#10;G2oWwEnl8csZxuDeS8WpKFAwlwnUTwoLDQWLefKTnzxBc7vURGCrFCJ+K6DrnMzhSAGKikfs+34k&#10;I3gw89CVr3zlpolKnKQxSEaVM4y+XZfy01NgKi51kNtJdpxeSdt2nGIwDmFBJAghQqw8HgPIHzD1&#10;jZjzz//8z/lVoiQzky0Oq15ZUegDfLdvm6X8tihQJJex/FrQjdjoy1/+8pbQ1h/b3G7Up3dwWhFY&#10;KKc/6zJLDcklf2jchWFAUivkV1Hy+OOPByfhLOt8djDxeD22fHtBgW8XcrYXA93ZQXLB4K3LBLv1&#10;Z8wmJBFzTKRHYGivOgo+5znPYZYWQ6QvsKuwSf41n/70p2kxki2kAZB3uL1IMSXimZFewJGPkatl&#10;hFx1WKDxskhbt/ITQs2ph919wpmWpmakwLZEpmX0C1lgQ3G6ljEds3B6wbGcA3GW6qSEL0ZO3GRj&#10;JstgrPJI3eEOdzjmmGNqFCC5iIGWo5t+FHzHg00tVBKaRO5rz4N5m9vc5tGPfvRiSL34iRRr0agl&#10;JsMLL1rSGxoyxUFSm4dcnod3vOMd+E5iLpRB0g3y4Tveq2+nI30HoahaL3/5y5slgTvkPoh4eyMC&#10;l/CXKCOiimsPy9So9ZuzMn1Z2gpW8wObsrMwl7H767nPfW5gkHN7mowdaF59WRFoH+vKyjKRmAvp&#10;BhyjJE6EAp3wLT8dShaDPb/+avtQcNU5B3YOULo/CXoBOvhaRBJI+t1ZaysFaHkS2RghtotQnKq3&#10;MoztdlqYy1j6yzYQKCP5P8fHbGx/o+vzWGEttuN9tr6QH09/aFWyGKGGbEMtPVSZC3twypVl+s18&#10;uivbIeYofMUrXhFaHAUII5mku8IVrqAuPMij2roT00hNg9HImykvRMqhlfrF7qX+HuPON4DYXvsm&#10;nUnMzr8x/KeJezJRpOflMgk1oOtdq1KYy9gVsXsCEgNz2vTrmgN/8mcHW4iLGdvloPqe7JAVARpK&#10;AbHRpcgWBARYedGLXoRNkCYEebMEN49otbcqcwHQBtjEF8b0QbaZ45KkzkNOquBxeI2Uw4YUGlb7&#10;1+TdgiqD+MAd/3ryURmZH/yLs8ia7pfOthQQoOK5WT8uJje7SaES2JupJKYjdkHydiNhUgyj27HH&#10;HsvVuGu6e//3wlzGLuHrX/962wVmaT+1OIPI6kZSEODrIDnkY3s94wzmYbgDncIFvq41YQGEEeIJ&#10;ZYR04F8DcJ3WyjvYQFmmn853harMhYf+a17zGk3Rd4ApfWdE4sPR8LVIJdGii7W3nMYsTBx/rNo+&#10;JK/CUnFS0DLHvLmhMdgKpRLGTzbRVzXlsAzn4rModDyAQEU3uclNevkN9aXtjpQvzGXsQsjJSOil&#10;Tbj2V6aDs8lkgcRZ4tUeMrxo5sG9AjVX2g4xDomyjz766NQyV1edRg5tna5Lgps5ElYkCZxcy1JA&#10;mbJaPGXlr5ISAQLC6pzZTrUY4QJIDOiVBnhA9WYVDZKDSBC0oVocKTMTBjpJL+saIYVlriw2hJIu&#10;Bqsjgnyp0QyFuYzdb54B88iGPLL4Swqoc0FVWQDJHO5r09MdyDi/8Ru/MbhX27fasucHNB6/YesN&#10;XcMLzUSMc5/73NQ0gpInnwd3lyrS/uAI8dFr4vfyvDi00iMMBrPZiYx5boXFUIWV4798fMeTooW5&#10;ZEpw8F18H1RHWqQrybDVKTPON+z5Wi7MZSxtycAyqjCjEu9lYCOnxLM7PqFGjp8clGwH0Y2/+v2R&#10;Rx45bDOpzjmNS4jzTPCm9YAzMTLsI3r01/jBbyhNDBY28dgZzlZfKkxD5X84Ww/f0jC50ovX1BMq&#10;GMecnCh2ElD+K1QQqEzJxbDwfQq1H0RLwdStKfxoM3TYWC+FuYwltTNMRiCSRD5dNoJ4k3Td3sVx&#10;HHjyRQAW+R/OIkJSyyuxAynp5DpgvpFRiQ3FLpecAa9xgPO72HBJEpDpUKw20y/DOeIELkOyw3kB&#10;H7BV79ilAbgYLCgVklaFdDwkSZpsW1KgM4S7SFoC3yk79MRhc3FbCHpYWFR9YS7DNsM3awnwI7Mw&#10;hVJP2Eptx5AdWnJHYQF81UCtmX0Tc9hr410OJqfOWgxAwenknawVxqHiRUQmjJzsVnAEifgvdrGL&#10;uWChLVjnShe7ziGtLIAhGiQ7zrDqg2sJ10BSXJ78AqiKMZBrKCmAKv91W8QisvIgpuQP4sLjN16J&#10;w4AoiccddxwTFfiJg4/fREoKd8awUdHXND7HEw7DxjNJrcJcxpLRxuLQ5Xn22Hw+IkO7XRZMo1i+&#10;/h/RNOL66Oo56AYbM+bCMZ/DG27ivvWvETIb4VBYIdNJuOT7Da7B5cTNGYTg80rbssthAfAa1hwp&#10;NQPowT1D7UpG1jG0MyRHMQI+t/txgMS7WcfBqwKpiDPsxJz6IPTVfHpIRPGRTYI/AVJgtSBtbAiV&#10;IhWhj31q2FyYuqwI9iRVKL4/rJFdq1WYywQrwlrEt8LesjUxml//9V9vaZQOHyXzO3Zt2s3Vt1Db&#10;68JH00sj4eCHoWATggwJ/HxbjBATIUAJXE4wjUNicyvMYQdD8QYb25MjF663cT/7gTanDACblTd/&#10;CtWS9A7XPqM45rJrzyp2QstEOfpLemoWWbj5YJQsPtSufGeflaTz+BzaLiZxR2Euww7It9SiwNtY&#10;SXJpf+NV7K+SkMJ8TJciQxondOQDKBgBDuLz4gdJRGjPuvfbHG+MxrVMtHEbOzydBwxTiMm+9KUv&#10;bSGf3vmqGjPJK6X4dRoxL4Yb+FEOpDrB8uxPE+z9RDlmx3ZXxn2ZUGEuE6wUX1USQZy3ZKZd127E&#10;IsXHWzf/6ub2Tt7JUYsmmNL6JsJp8FrXuhbnFD80ZXjXOGhTSEHMMVQqchMqwW4iXUNnjOKsU9jx&#10;xjklIS8uv+Pj7BxeYS6dJOooABaleDv5zkyLs2y1FR66EqDE2aPv5IwgQnJoEzmFZy1DLQJGhHE9&#10;vH7F/kaPAFoifcg1VMVkDsMQ4T6MrwyuFK6F2UQmpzb6iM8kDld9fCfvZQMNFuYylsgR1BvfynwC&#10;6zqgU0Au1AK+dlaUpcm1P3asU9fnrWf84Ez+IzwJgwgUMcF7za7M1187da6px7iX7XkJK4iJj+/l&#10;BP5v0IW5jF279ADYsIZYjthubKOWgCPoDKcMCOiwLuarRSRxu0KaGVA8Ecfw1NJXOBAfdthhYibn&#10;G9JiWuZGADa2N7YV6TqekoW5jKWhGztlDxjQFuuyJw3d9i11CQi0D/kiB7S/O1VodsBdgCUWw51E&#10;BHPRjzpXh2kPVsW3oLPkDhYozGXUonCRgO0PBlnpCNxDwbSssy3j4JuXbJ+jhrsblXmvgZwgu/Cm&#10;fOf6LY6doU1oNe8eBrVqTizAUybKNmbwEmIR+vYxnd3Zz1SNyjeIArzayBRcMwPNHfBxnSKz8HkV&#10;8biuOsMK2ZipGxcb0MXOVuESQhzj2XHooYcKrqmmAd+1MbPTM6vzVLZeAiDZ9Y3wve99r9X3X2/s&#10;zjpgcrHwVOdUVD3nIw5+nBLsCv+y3AHjeO7NOoDBjRfmMph0Z5PARS4Ft0ryQ+vblkwFIBu3N0/Z&#10;dXXtbE73jCz2kyAXnd7lLndx7VOmkmNo3353pDwVKd5+5fMixoctbEcGVhsGXCnCKfgNMHhxQvG8&#10;gehwOgsWOTdz0S8Jl/OUICzyS0SiMskJiMV3yICYDt3c3tg56o0R2A5yXdEo3F5HogYCgm0IwnYL&#10;Je1snrKRUSm+9IgHc28yA+/dWtAl48l6ViQ+734gBez4LMBGFiKlX3nFK16B729rzAjIu5KHJJHK&#10;TtjWMFr6LZjLkEXhKefq4GU7pPK31hE4B1LpbAcoE/KRS8z96QZjoKneVGQfyQQ629mFAuYirspl&#10;K1QisvnzP/YCdObYPvaxj8kCk5PQO7PBzGIOM4MdLTiV3y5zScOgpjEmSnUoaQMf38zpbKBYYS69&#10;ieziAhNwtO1dc1UFuWDki+xsSk4mrKQWdRIJqNksYX7+SmLvbGddAfKR1PwptcrVrnY1qQnS5zwP&#10;brlWEV82TocBc0wwtlDvzsdJoh2qgZny913JkVGDRDnTeyNyAN74xjeuyqo7wlx4KnDqxaYl97Fk&#10;gCF0GGxkmGqhtVOYSz9iMhCw79hkU3lPSunssHUGDVC5HarIL9n8AKJU8cEGBbxDCgiSEZAyGneE&#10;4mP/BohM6K2PhWmwNgUjNzvnQSocExEF2pwjzDt0Q2ATGa1JjciUfp7znIdAJDC9M3QLaxPnJQML&#10;u3jnJhAmLha0FquxI8ylOngJIqTyYAGwS6faop3EWVegMJcepIPk2b427oSp2yGCMDlXMVFIgD+A&#10;szkgRlCAoqzOK68jW9yoQLyUC7aDwVsKf0nMJY2BRSxS/071QW05bjRbMwWmEP9GJi0uv2QTP3iG&#10;Ea9hCfYn6Q7k+nPCf+u3fst/5dCptgNcZ3J6xjOeIV2LwGV3ODyC5TjCu2ucF7MQu5BMVCS1liAv&#10;qBDDluSkkeUzmuI6KNuLxomTu5YE11zsFkiWTDT2jMtjKyb/wlxyT40Fg5y5eHMrZJcDo0iqgL8k&#10;DIUxQipMDMU9HEfOl3Jl1hrmYeWvTmzkqSKAMC05To4i05JNJrZQa5IntHvTNJkLgUWz0vRnT2Vt&#10;QUIQ64bzGYB0s5zTLoE2roHO3t+QppM7DF9eNI/pV/PFRchFNbQPKI69cv+lGmg8SBqqon+xXcSU&#10;hk44JQsdsqA2XcwlgS+IvVBG9ol1o4fvSCuVPqlLlZRZKv2m80G48QRc14KI2fScQzhMR0k/05dJ&#10;eeREcK8ddc973tP0eWbNN5hay4W5ZJHajicVi/gYLBd0dsONhWnZ+Q94JT7njabggGWCtbaUXEdR&#10;1/mRlz8yYzp4ANR4sWjdFJrMRQYGFuLOkXcWMCqgQIwKJtKpsNQaJCoSoKq/JKBpipdHsEsMwuxI&#10;LoQ4qlOEL+mULsk/KHiQ29vL1qQhdAb31F4yCZrnp+/qnPLGCtzjHvcIwoax3McmnbAzpIgcGngQ&#10;l2iwkT2gDPlrAyMszKWbyCJ6XYnO+UjDc3tPcdNOkqU5koSnG8wBC4YSz5Ksi4WrMRdxCa67kc8D&#10;evBAvCVRBXcTI+P5nm5yZ5QILQkW7l8J93mRuZxdANiH3wzDnrxt5HyOnG/G2CcuglG6e4Bu7hI/&#10;B9v1YaPkvtgGDEmcAPH0SPRFmhuc6KvX6AtzWUsuFj4sn8xpPRggNxDOS6TXly0C5vBQ2RwZPVxr&#10;0L6Vc64xF1J0i6bQssnQjctyaAosF2YEyplJ5+foYUY0ppCGiGl8GnsdgFTY+gpHwJ6GVd9WLbtF&#10;zi2D96XoMxplsBhfSuoc/zXH+aTvGhEKc1m9K/g+WgmABdChb5r+wfvMtSmNq+VPrrcpte3gNmsV&#10;b3nLWxIiatuLjgABBXDKIUKAUgUmSmzJyeBdbZ8NWCgDlDTwIy34tz0mc6p5RTtEj3aPxPbuvNDG&#10;px7iM+2oZm0Nc4ngCfAcakvrm7oDlnl2BgTursLlIWgb9oIpzGXF0sP5pAJzb4viHSZjT7KfWEnB&#10;DZM0lRohQXC6l90qvNem/QArIA9COOYFxWAFA3lu7J4MyQVrHmM4h/I6omM41LQk7WxNCAKDOgs0&#10;pNbPriWJ2TtrbaZAYS51Oru+7FHxO7MiLDmry67BZaNW0gYi+fM6h4zGuWU64alByAKp5HjQm1e8&#10;RkaKyRlGfhnGiMEP9+T30lLSuUIxGOeY1mDn5JctXipjBs+dkqwNZRvTyFR1C3OpU5L3bWdeuKmo&#10;394OU2LTJYQ8ZXi86dibI183GcF7oHgiM/ld73rXzLG56PCX9vROmU2lYpApts++taYtz8xsXiPb&#10;5PaiEUDpyHY2Xx32RBWa/NoYNpGxyzCs152tBWXgxLUjPlFOPoPIOloB7XivVP/K1yu8PHI+4B9d&#10;Pf9htpw2qUX575nmNDigTAQHs7wOqJuqMLJEkuP2hxzGdDFfXfZ4q7AL7v/fllDl8gMKwL1Ynav+&#10;bFskC/MNFhAiRvODwhJe4vdMvGyQrAaeHM0cMJDPyYHpZJbPKQZB5MmaU3K+Mlz1NI5uY7qAj4Zn&#10;HWRqTDtbqStUjZ2RsXkrvVc7Lczlm9SgZrOV8GfZ+qrEAMKPA4jQHA/khT3rqKOOij+JIWDfaR4q&#10;IhhZ5l73uhfv3mojOBHHcN7xgV9O9ZH7uO1P1dqwdiiMKvJ5GVY91fJUK/yII0KkxdijL15fCFht&#10;y9984tl+tczEIBZD5MsuyJOJdGyrTUM4f38aTfWl0SgPdqlpJcFTwJOcHUQDMIH5DWSETYE/67QL&#10;xOlOX9u14wZnmQpUhpejswb7uhRPS9gBrZ1wwgmGPcZqNqDTZpWCuZxBhBaExiuc29gm7aY568fh&#10;jTddtSTOgoNUvdfTmIXA1J4fcYErHLKP+Jpwn+EvO/n7Rzy44IhO9RYJCMzGRuHxKx82yaF2s0y4&#10;AgvX2rCHyLDRVjEj0SpiqUa2M7J6YS5nyC1i9zC4jCTlHNVJHGCgasv83Fmdhfz4hBH5E5BI2LQ4&#10;OhOR261amNUAZwlVhSc+XuPfycdJ1mOxAlRt8QV1LNgcW55nGTxrmlFEPw7zVx7c78iK3C+NuRnm&#10;PrLZXtUPOnNxMHZZ7sVcamoRoBFWEl8wRLlgWI6E9nnSsLr2pAmv0AtX4yMv/0Bwojk+6A9paFqr&#10;dt9xhojRt1Zmedn/eR5rX9rAvl7LmV2sLMaDaUwQUDykuzI5zphR5dedaz3yR7DdkpiLi1187XaH&#10;sbJ3QKw7c4A11KSE2/C+Z1YPaCZyX4/0LltHIu/Ms1ttkYDAy3gaARudbxjSx+iC76IQDaAp8s4h&#10;KKXxh+hBpmZnYA2Un0xqG8+85s8xlOK5ydJC8IPOXJDGdhH/skWwYOXyeOnVxhoWJM1yxJgqEDa1&#10;bHZUJPtszE24bhuJVKR8bethQGiIeVnBasKXOVgMWFcEtr78a8py02D9cI3OHOlUNusIQYepeyRE&#10;Yp03velNniXxM2vdyqFaL27ixCXXQ1h8uFOm+O/82RmzuhTnmQJH20dSmMsZQHXCy05p1EJy7Anu&#10;//nbqFrSY0AUomZd+5XX77A2W2oxeLOan3LKKZO3nBp0aQvME13Z7EJugUCU5ut9Xcsyb0rZ3e43&#10;KFYDDxLxxGvJgvJ1EAokdpQnsXANQNXKDF73uc995JGg2HIyEIuY7D6cA03WC3n4FPQaytY5a3p0&#10;SvUy7K7q7GJdgcJczqSMTEICggcTcZKKjocIV8iFWyviiYcZxcPhhZtmc1RwGaHPnfl6+04H9OOo&#10;zCr6OZyucafUEa0+uqBTcM/GwtablBHjimWTCjEOWmfyD2B/FI2BG4oRbabOsLKxuBa6KfFRgsw0&#10;5ZerdRpv1DMj4ix+IKLiX+3GcjiRxxVCAuq7uGPKb7SzMQOdta6VtkV4aszaS0vjDgkrchKAsQDu&#10;5wMGQyHn/eUuXXfUQZIsOwNaXleF2EK8nzWYRVgDynBuZI1yYhnU3QSPf/zj6X3EGcdsA6l2WihG&#10;L5OKVNgBKQZToATJ0iQ6HGQGDGrXQ8E36tYWixZDdWrpMd062JBsgYhDiumUHOOJiBB8JtwALU0V&#10;5nIWccQZszhshujNXsjJVl3+etg+o7Kf+ybrtYnlUuOP67C1CBEQQfF4EwZPATVdzjO5gZgIz0a6&#10;g4ORzDTgg5Q0kzJLcdjWqjX7haTQQSBQ8k7kjIqaA0mBRqc8CfwAcahesVE6tWE632bBkmQUD/7i&#10;+tkA3QpzOWsPSJ427ZWes7eUkYk63CjSK1+ifvyX/M8EY8fwavFvu2jAvQXy5xASItqhO6E3VBgH&#10;AEBI+R//rpvUJzXPvcyJ5xRzsTsGKz1NyWjrHlrJaXm+Mgzzn/zkJ/PbNxGpKixfxOITPOUqz68e&#10;JWmmOJqtQm4iQNnJIjxWvmcQWrNvbvzbqApzOWsduY2A0Dwe0nddx5S3FZxz90m6+WXiCCnXv5ws&#10;SchiCwOQWwfBAPwI4fxTqd+ZziwUCuJ0BP6OkdccDEwQfxxDhJa6XlYEFZNThsFPM41qjmZlzLYW&#10;AaO0rPW6romitLB4MSJaIBCRKCUGW5nMMMrMMZFqm7N3MPcEpmqf3u4Ys0pM1WBOO+Bba1x9MwSs&#10;4DeiCpOBk2rgN5IVrmyQOA0U5ETnry75vp4sJJ0aa8g/xkIQMDW9D8irpBcnIfl3gZ8Z7OLDT9NM&#10;3b2CM93JEz75mLMuWyljG3hZhXHaZZO/CrWhopidHHnOYFWiuulczenEvTL3NGfvYO4JTNK+A8wN&#10;Idh5L3V3WO+QYxIsR34OuLAeO4kPqMgmcEk8ye4ZxmrLbCUrXyYDslCF4sFAIo+f+yavt/OqoYZe&#10;5NE7uZot3KXnImWJWAnQoBhedt/73ncABYRHwZV1lCKkPAhH7wMb+ZqwOpuLvNlbjC0YMMcdqULt&#10;ZRygatXiABCf0/bcgyzM5UwKU3fFv3K7dBUDX7ge0FMG3x6dawZVlUsxHKXCt/WJT3wiE6NjHAyu&#10;5pdFHmEiqTUbKcTD6Z4lUjsDEu6SnBPWE75w1CtYsiRS4pX4icnPsjJ+2jVLdxuD4+qiylxasvbD&#10;iRwPSt9U4c6dC7SkAlRgOVutrC0Uz/66PkWZ2jyzeg+gYWEuZz6pheIu7XjkPH20fVAlRanloc8B&#10;uzBSjcSDsFBVSjIhVjIEDk4BtXDcqLotEEb8sgroSh8lmyT/3ZSJjsmT19yAvcIOqmt6jbgk+88j&#10;arUZAReNB9+pNQ6zNPJ8V/QmoWrMhVGZOGOa6ySUyH5Ue8xsAP0PZhUwv42Eg6MhWSY2+dwm/MJc&#10;zoCqJqcSaioGz3wTD9NV18BBqlrvpMImOwy4ujEOx/XTn/40Z7ZonxRAIZJmxc/idJilqwmW45F2&#10;uVriVLjGqT+wXu94pHOCKQzLz4LTmSw+pU1dNw8enkKkIuDgQdz8DB5+zFHCkOA1Yw5qlbm4S/EO&#10;lngAkJwJ65o1DArUmE4PeN2UQwtSZvfOTY3CXM4As1dxh/Ce5JpNReJnGQtAuGCzoCnEf3lJETrk&#10;E2TWJXP2XSQ+4OAMgEuwMDyL9hEnVlPu8BpESh2gIYtvfuhDH6pMDekwWkMdbFTOkT6wFe+lQgf5&#10;4Bge/Wu8U2yVuSQCSsWCza2jJ68WnLdvJKcbWwLQDZylvttgK+XRgTJeSxI000gOOnNxsJ2WzrAu&#10;zmmcTRJzsb9DiolcrTkPetTWj6KhIqgFmhCPOsbLeCRV6kYtrt/ZdrABwOH/XmuKpuD3M+2P1Cxt&#10;BeqBx8WraeO/KnNJIC6XPA4B6xonRmEuRx99dH7vaEveiQezZ9ICCJ6uIpAz0Y9caWz2Bk8Te0bI&#10;Qi0dT/7IZyoZfi7rnvSdttODzlzcaZkZ80kNibmkNbB1WnztW5YqXj6nA2uWmTn0I6ADPAUTyV9j&#10;YguutxmHbgoLVGi8VZg8SK0jbdHmANsme8QRRzAJ+RfO1eIa56F4tfIf5fGkLIUXO6bBzRc7Jp6I&#10;8Rhb4beG97kJ8EqGPCkauOQDOPqa8PJXf0BJKdztlpn4bG08B5252NOZuQKazIWfEgNTZvUq3aXX&#10;hp7adhQrxhpsRYIFGpY7mfYBV87cNDQasL8xZJYfX4yNfPxryobtnYD4IiaYSMJhR26kqstPbbTK&#10;0Jh6Ba/TPXFDLNuXNNzxRGhpwVrUmK9NslPCCxcqDHeArD2AbgeaufArpxNlvqzYZC4q0m5cti1H&#10;YuWSsDSDjZl4yB10YAdAMaoQZ9lenuMuRoyp/flOY3vrW98KK42RkNjpdOnra24naxD1B+yz8VXi&#10;zZDMiBimt/TIiZwMm3nhFEgPRKsmf8A9iVob8JzKJy8C0sSFfeZXGVzyQD8tYgvSKZLHdDIPZf6g&#10;oqzX8A4cIbNKFGP2ZvyGy0IxwD1AAb8EZ5ALYLeZTZFsBSsYP2+3dVUcKqKZh4SN87Wvfa1ihCag&#10;Bhe++OybzO6imClHgMLmP3g2w3nVirduDCI5wjUx3qUns7SQaKqJsKNxR6I4R6SYzwC4F3NH3Ppb&#10;TtU52jNQc5qa/TPV3Ne2M5gtLaCihZeVJ3MiVcmFLhMYJL3adu8bkSTBR3KKA/qQnDPHkIqRR2hV&#10;bsV2eBUMDAhQi2QeSDBDcvCUYR8jkZ20yTyyaZyR9rHTVARnUQyPdjmz6GVKOsOokWo5qDJCYC5J&#10;EvQDp2pS3gDno5GD6azuJSb32WDzYmf7qcCBllzQF5qbw7/l2nHzC4GR1lB54obnhMkaTi/XmMjt&#10;lPlJX+YiBTFGeYzpG9/4BjdKLUNMRZc4P51N8dC3a7ktpKiFlVW40mjTn/wLCwB2+JnToC7i574f&#10;z31VNnHpNUYGn6I/xusoKz+GIU6PkRfS+eFqjLNQTPrOsW951ODNAERzTxBFVbegriLJVuT9axlw&#10;346mKo/xMU2m/EFTNbuinXw+tLCSMC3Y/pibbdilhC9QUgLoibNa+2gxnaQmtjRNV81aJpjSoNnl&#10;kBeiB7VIZiN3F+/+zo5qBeRAMNqVmRn7NtW3vBANs16ZzpKZXERFkJEYmKbsqNOMOA3NahwBkYaB&#10;XCJBn0uIwQuvwXHiN3OkFu1LvWp51mjAM1Y4ppGcugcX0IWnrgs1ziHcsDLigOORVueBKME11s8p&#10;jwxJ3n9bkHx3Do1MHhbFcoISwNVQRkNV0UmrIovvfve7KXSZYHZMFpDheDMYC7McNv0xtfDEmpGe&#10;8AXpSLJbM9m1JaY5ohXD8Jiu2+uCMIi06bOsZJbqbybPKzp+LvEY09zq7QFlLo4cpWbDT7o44U5I&#10;VU7hSFbdeZEaqmXr8JdTnSmRp2zODiOhYCJK2kZYSfUCF9ykqV55rbUgbX1Ov9OWwRN5/RttMqUB&#10;vCJpQHxMzqCWlZ3iPpA1Yho/N1qwSzu4bfkwl3VEm4o4B4W5OEuydUX2ANuLNS5H+5iKytGOE0J8&#10;gAGLJBJ53MyrLLVCS8Z/vIk5qZdXixubuK4iXzUP3xgDtcgBw2UkjpTeodcE5cdsz+3aq7X8wmQ9&#10;dOPNHHBpeEXDX4Q70ZWab2bXWibiCVniRJeYEaB3wkSf+RPZSkmibvNZLoIzhlsNT5tjbAtkLvFu&#10;qcuNIZAnqC3lIEUCEeg9H20yS/VNnznI2mwznCD4vLV053aFR66DctzbNHlhTfkDZlTCjwhE8ONw&#10;bMVl5HDBoYAUfe9wdefzc22ZVBiS5ZTgQYeAwKNhvou6CMVTC8PwsnzK70hJ7JhqbMo1z0y+zrC/&#10;vl5OfSe1NOYSz+L5YGxyPjLlcM/nRsUEy8TDVwKONbc0uHINmA+aYUG1kpQXF/K6EDt+MVs522mQ&#10;1BOYiwCFvptsfHkP1zH0SishSgjkNLhBG8OLP4Or711FYDagirsTdpx8lEnxpD9J/4iis6bgWhRz&#10;wT4kOqHvwNg24+CcuduIJLY1KLS9PAjG+Vlni2H8ZvOW6j2z08mLIa9kEZ2eJpP3O2GD4a8YqbAP&#10;widze2Q+5Uzo3pK0kEXfIpJe6eZI0SsKtC/FlsNc4AjgUtf73MJeXxIrjynQyNrRU0e3fd/DehVw&#10;4QwYwCRV4gkL6Knp7EtelVB/+OwSWCgC4Sx7cIQXQBu/qlh9OjJPAvccKxsfcZYEJvNeiH7fXbQQ&#10;5kLToZBzD5/Vo6EvcaM8bcKlQUFrr+5Wse9bcBBeKgo4J8OGMb5WmLrkpqOxszXU0rKOb3/CFvBB&#10;qG1k9ksfnc5vmJl28PqZcO6pKUwEOLAVp6QYw0KYCyuGrb/FJxPXbQ6p6gAlwnnbH9xUPaytLcyR&#10;IclemWMXNtt04XPWoAGlYdM3+YykkF9hE0abk2hqMwOOXowWwfE+kj8Ji58LrM2YIz7DKvR9HaE6&#10;+BpLYm/Sfi9HoU2SQl8yQrluN9xptbslMJcIJ+lr+9gM0aGPrlDJBFZ2R/mvXq1MWi2jYrruZYce&#10;PEF3Xbixh41GO8QlP4uuTm06V9tNl02qN87QelijxWcaaoQ10n3gvikQPI1ZHJa/DmAH4M9gpiu/&#10;wXSeuyKDhuwtc/fS0v4SmIvpwUo377fSuWxOI/dz+u3KkpFx2sdfQ5DbOgaU6ooH6fvGa+cIVxbg&#10;Pm9UHF7jpREwM22ihkaz8Y8JgBw2sFSLEJfOOS9npmUmfMyXQ0eLyhMZZEk0QsMFT7DOriuMAXFH&#10;hlB89KMfRXasFvzJiz95A/OTEpsDfdfgyLnMVx3Djcx42/p2lzS9KOLBui3u9eZQ6Qty61Lyjzvu&#10;uJUT8ahAHI9MzSLSYg7IB96LjAQBTr1cgfQVZimyFYycM3vN5d/GHWMS7jWqVNjwMIWUvB7vlvw4&#10;cO6WtN7Vvvgi1KQPzx7g8onL0AS5R+Ed1WLrDGQxkmFzmbsWpA/uvl13nh0lTV/SA71pH01JuG87&#10;Y8rjI24zOWKoaRQcb8SsyxIEe469y0CY2SO8YMJ9HNiEmDqh2GmQBsNSq6NwOGzxFTZmyjz8wosF&#10;LA5y8TF1TZiQifMFMsrG6F+0Iv0JYvCFskamqJ12IkkvZSeAJHJZNWSZpd8vuXHrggNIxN0QJ6vK&#10;YG2xAjDOXMENF5NIrN1jcwPj2VHSDJi5FzDyz+qA9turxDOs6cPp1gUWpqCYXmOQQIDk36zCo0dS&#10;aydQ9kmmVv9tb9ZVFrF8Pg+nSiUBp4BQOCfcf2ErIUlx5GuBlgVzU0ZAGyl1U7xPAroeKVs5yboG&#10;x9bki/iveIXJrYHmy9MMZ9G+6dB0RBtkLk2MKrPwhosxcbzwhS/ccKe17naUNAOI4v6UhnYrAbtG&#10;K2OmA+Ya524fLzev/DznGDuyMyKmVp3oHjk4QtBgquD+xPkYUxDNgO9QZ2QbIC41X24mVgSn8wNR&#10;RTFHNJwM/SAYUkgBQIFzcybZhU2aAm7CWxfYKTJQDmCZU+hKnKGFVgx4eAS6kfLFSVYA9+GX4eSn&#10;qAXvpc0aEOTR+1ialucH6ofn//CyTKJtsphldb1t3Xi6HOZi8ciBJ5xwwiZXMfUlht29Jx1ZS+/x&#10;7Jlv2KrjmwKCcAfsQC5b4gbNpZp3mlQSaU04SiUQgXhMm8B9gMFkFtJK7a3YAeRippELpilECK3Q&#10;u/BLfPb2t7/9ypaT2wVTdyRe4S+DPakIJJY3z5vZ8Rzl7n87K7kQLcPMt91vUczFsSHT9hUKJlkA&#10;MbuYS3uOFV4qg6VoOA6MQ/V43gjksc63UhgOJI8IwzuTUKMwGwdTmuGRCDLVCqG0CdfAp3h5gnXx&#10;ss5U5GAv8AdRCDvDPoK2uJ6gR1J6uOFBTIkkVd3HdPbx0bLAXDKx5Em2WWYjdqNA8MzC8xVbFHNB&#10;JvK5uIkNeyVKFEJXZ+NsX6cxF50DSdCl8jionS7beJwEVDY9MYdDilEBm1mUczxTheFz5yMWJSBT&#10;fIqAFHgqyYvgk7MX8ZHIU60duxxPAeggET+d4C/+61/LBCZLPCin5Z0qY/yR4VTY/U4NTBD8m9/8&#10;5q0PaZ+Yi7Nh13aahNyxzJMbM8JFNnwyQru5JF5Be8QjHrFuyQ24evg5lQJHQ9Bg3WAxaWZay989&#10;xBm95+TvgKEwQmOUibmAiiPmQEpQjeQQFnxDBcOP6Imud5mGq0gz2Ii1WyKI/WUrVcrHneHjDfyM&#10;ZzxDFuT8dZmjJCGXeJuTqHCO3r+FMnN3MGH77IKxiu2BucRypsRjjz12wq7XNYUdBNeIJPstX7vY&#10;4g4kcCWrMB8ZZ49J2C8BE673lheUc6aJXxAWMn1qNMh6kpjLiSeeiNfwBwH6ZiYGhQqRs3IGtoAy&#10;8aBS7aulMsCREd9VYXPis/g18BvHZ+njwTQtEaDp4x+um2RI+yS5MHaEf1fnM9qufSez+rz8JMSq&#10;NUKg4G3FaMKIw5rT0kU4etlMK8uwMTGyuuETcwHThhQDJZHNOzauHwbPwlbmDJ5fvcpcCFA0LPya&#10;9NTMabayTaafg8NcggIwI2CfbZC8eFnNIE3QrkC+fOx0iQdxKUpeNiDtCQ1hzIiiq/LXer6S+8Rc&#10;elGBRYaSP0fkrluILfb44493Yu2VnPf0FIM+tI/fbms2deSRR8Z2hM7Gv1DVvuYeMkjfd/+qzIUC&#10;z5nN4PF0qDCTc+dCmAhBqbPYUgswpcnqUH2/DR+Bf93sZjfjWMSOE1cRSZxImNhNi8rci1Da7LtD&#10;erWfX3ixzAUJeFuSLCb3fKFah8sJy1ScuvbPNR4KeV/mQm2WRox1WS4Y1ll3IGcWTfXKfUu8IkT0&#10;emLZOKvMxTRNIQbPzMzM2TXjM/gc4ZWdxRZfAB1ouO3TtEAwb2tqZfEFC01o9T4JeSff8yh1AQHk&#10;7ZWD3G+A+EtmLvF21+SwuQC5zpxyaeWgvMYAMelc75rkYvBw0FqiMBtRayxi+TsjXqrPN58xNlPa&#10;RTwT78M8zA2f76+gc3K+3+cAukzRhbnkr5GSFghQUktAQzTmd95p/q92BCDjzN2r6/kKL/nFRaeC&#10;uwdBtIm3jfnNIYccQuzMaYEXrLy53Fv8kJIY5FT0ZJ/bTElKeypPH+F+4r/x6mPmxw3c7kwu/521&#10;4I7gWCwJdwM9Km+/8tmjBroVPQub84Qg+zeZq7OvUqAKwYDM2eNA5kQPHo9CRv3A9sT6SfrOpBX8&#10;LpLS78Q3H9/aestO1FR6bJqL483pvvY617qZOpPWONMoWJVc7ne/+/FGr8oIIYWZka47805VxxPJ&#10;bjbposYdBgPaZI9b32nzDYBjUbAJ/kHy0UQwxLrPxuC72Pfl8vkGv2S1SIIfeVImpB2FyDKzQ+VE&#10;AGMNsS06B+CJdWE1kBEtR+wlhzf/BXb42KSjBUr4sIdB8TgMsToMOhrNJT172jJCMleOd0xqASdl&#10;WtJj56xLgRwK2EWWScRWhMX7WjTcd7zjHcJic5rdTJnurb+ZcUzeS6Ri8iD5hC3zOqUY54AOOg0c&#10;d5IBSKdCkWYJlr92wHS+/OUvs1yEeZIExLcC82LNIQdRedrBILg1tS4zGEr0JkhSX/CaXixpwKQO&#10;YBW+VHYUX+2Er9eIIKaMdLM7lFksc+EjbyU6YdReK0GaWOer0mwnQofHPHSf2gwjUY4QtG46lBSZ&#10;jWRCIVYwdYkwpi5xd4YErXyrBD9ixcePdCqRgrqwG7yj2X5KpOLa5PKDE7EoyduGK+2OfN5rlXe5&#10;sGsmdkJ6PrQ6WgJOvN67I98ymYvIWgsg+8GEVObYRjTNd5yJVIyTeLjTpdlrtDYmJhOmQ8Pij1/1&#10;pmFKx2v8y09U4BLWCRFkoiIlBQYcLrn8TSn/rE6CjDwRSyskAVGsaG3gFRmwJYhTWIFQtQh3YhFp&#10;eZjUhEtQmkIB8ascLCI4C8Li9gr+jtSWuFfSrLnpuUDm4gSiu6Qq0xLa5Y+55OOU3KgMY0LPS61J&#10;B1PdEIwIr3rVq2DMSUDz5Ctchtdcc+5wEByquZ+4wOARhLJkUWJvDmt3LULS6yhSW4bfFz6iPEiL&#10;1ykDKqucl1KrjeMv9P9eLjlz7/UltR9Kd/rIoZYsMzhjY3RYIHNB4jEaRAvpA9CtplBpKTxtYkod&#10;xbONrEUMvZIwOvm4gCHd8IY35A2hAMUEcEsnp0Y1MwpjB50BUESYztAKBbAVok0gi5jIOoiRwAV/&#10;YWHd2G4+aB3J1BmvX1tZMukWX+NcSfmlMRdHjmzPE2TyfUY6gJZBHyK7aufH19uqZ6K/na1FARGb&#10;j3rUoygyJAVad/jyEVLAHPQR11d0hwjgj5pGRpCeREcLB/ZM+7qF2IXEIpnk3cdiYZSMa689wG3z&#10;s1uaEx3c8QEPeEBE4oz/OLOR7Yn9Ph5N7MTu7RSH1t4+y44CkmCPH0ZqgdgiCFtAAImAqxsPPX8i&#10;RHjjlVc+MDU83ILFpCz5fkNd8hvqz/jBaBaekumVR7aSCnN8p6WFdRQgNvoT7Rjg4srZKUIth7nA&#10;KQFdfEZ4keIvk1CZMYWYQKF405veRNGAa4ZfXM4Xj9pEzMhUH7UFzAFUlhqO320kZPIZpP+mXiQi&#10;42J7nvOcJ/3GW7E0phzn2s6hsjGLf+ksFgXIWVAqybQyy5divSjgFpEngPM0X2q3S6+6Gyi8HObi&#10;5MThqUaajqegQBvNMj9RBNJhzmmWsKBYSpiQU6W9DFEIIsszRR4GjipGRbCKKmw39KD42RNOwqni&#10;cdgqc2EM4qRD8ho5EmyLp0xmI6Q8rqX55TObLcWCAtJoECR5Fbn/2P53jiyb18Rm7THO87RdQObj&#10;KZ9MtCX17mhhBOMHE0/Q+1h8U3J/qcgJaNE4HCSA2Fe/+tUedV6ZrM8ssKT8kMt1w5ZVx0jyHYgk&#10;354DAhtP1WiBC3INkAZdiWb++Mc/PlUXM7Uj9TppND8kdaZhtDS7NEAXpoWLR86ReE09Td4y5Kdi&#10;q5FMTLATVUsv1rlaIUP1CmJe2aZ3kYO50HSofhFbxGgFgjFBeodMrlQV/MVbQvI5Ke9rJl4RBpmC&#10;CToHv7IAq0T41OUD1ZgRLDkcdlnNvcXBoP7Zz3522AAmrIU/cvOjVlQdI8l90HHehmJHJuxr8qYs&#10;OgQtoLSd/ZbGXLh+eNSCqk/KaOKXcNn8leANKaGsk8wz1bXvJHNdya8eJSMfdWdK7ZxmTz75ZO5t&#10;WoPgxnmQA4EwAnKOlJSSgDBLp6+ZQQYAPDgTAjoEksVk1tcNFNDIMzi4kjgGDE6Gmpwpz1qGle3w&#10;ww/nTJyYSyRDwQ1n7Xd84+BFw87JJTS+rzEtLI258FOM54HYU1yYOAIWQ4NwaT/0oQ/1+8z89dpJ&#10;Gmx4Q/qYafrSOgDdlY7zfZuK8uEi2P5A0rqWYUbeVxrWr+Qy5CYJqAdU5/VLQOCeEzIXfJcTEFVu&#10;QFOTV6G3JubCZ4ThnHlLRNi0HpgTDptbplReNZfFCdufsKmlMRek4RAdhtKmd6z97fedaipdIwQE&#10;Dh0BteA1khIOcGanplFVNCJ3f04Ot86lJUyRvyRk6CxZKyCDv2FkvltUq0sJ4mk+oTscUc67RTkZ&#10;QvtOs2/5KnPhiygjusArtna3wiRxYX3H01mekyQ30XzMq7PB+QoskLkgFoiEwNJ0pbWbHbCm92qV&#10;vqQM6gPxeDxWkpqVVJUci1tBZMevZTzcwaslP+c2HgeXGZy3WUfGP+2GNv6RD0uPp6QWqswF1ELT&#10;9EszxVzgL5N0MWEjfHAp2vvyIuVyTNFJi/EDFN2mSc+npj8RIlhz0xMl1SrxM0uBMkRi+x520yww&#10;7DcSqcpa4OkseXCHtVCt5V41Ozus6slSaxagG8/LY0N+gHeQWXgYDuv9pJNOwhkjyeYkHyTV+COg&#10;YXc+AVbhk8a/CU4UP+/O51IBJvKNiFc39+CbkK3uVFPc4VG/qQW4w2EoBBM3p7je6piTUSbfFNJr&#10;ys7SNa95zV5VVhZ2o9pe/PrWNUWPM3fhswR7TI3H3chEwrBt5BqWqmrdIAPJGk+NwS0QT3w8mCTH&#10;CKEMIs6Q74Ih4fKB3JEc+jFB7gXMWCPXcTCthlXc5uoOG3F+rfA9b5aXMSDyIdR2D47DnJHfft+S&#10;4H3tY2F9K9bKn3baaVzm2hshaOQkmssfCfuOzT1h9ArmaAkyo0Dzx5lfkiAmAWB8EU+MxRANKIB8&#10;CGiy+U3NXZINlE1w7ne4Jp/FkpkL9WFd6jZJj5vXJl1j7rsUv+OGMxK88HizcbZk0uVMTLCfFo8k&#10;zfEB1fWEW5A0NCy33oRj2P2m7BZqNWvdyG2z+ZkuE3MJdZS9lj/rStXUVZD85aMA+wW0zA/xIvJM&#10;H0BHEBCPsjHtS6qiut22rhGJ4wUHVB/lGtNd1NUg/xSh2FUj/chm4RoyqDszI9tZdnWRHGRtXk69&#10;HpDYCZpsnp9trEcJChhQVz6K5peE/KpBV3KpYDGzDs9LESQX+pdwm8Ed8cIwVGb1dS3IF8cRdnD7&#10;6yoCI/inSBk1VcvM84QXUuRUDS6vHcYHF5K4xH2c2pLVIutxnetcBxi5cmF4nRBekrNphKvTt+de&#10;RWKLXKfAl2rWaz77jllcTWzGK4OD0sDMCNNsGSeTM/7VUoD0JGNDje2Cgd2QLU5At73tbQ1vWvsx&#10;8AuGOjfN97T9cJIS5b+n4184cxFD3PJ0EVu1kxwrF/ZpAaabWUj4BYiURxwfYrKMrp0xJ41zfQi0&#10;Lely3/jGN7JltIyTEyA+tc4tGJKKk0p5YwwcgrTDpualJIyVMYvi02wZ4GK0QOIBD4y20/NpT3va&#10;yHCnzazX5nuhnkOaeZZvvuupelwmc6HdhEhCDeFNt45Y73//++MkM4uS9v0wFVk722FTjK4hI5Kt&#10;VB9Ckvgn/kRrWPmIhBTZQnXau+Dess6SykWQP77q/G7i6U8s2BN/Lel+jzzySJ4ynRkwO2fdLKBN&#10;PAugsC+OYQPmOKAKHIqcKL/c3oG41clu7jgNIPHgKswlbmALI6m9K7qlHUpKvHDkc9sP7jEqipqx&#10;IWQ8STc87gDZ8ZvmyaSArLMWEz1SqrfmqRMYjb+0T8p0VpqNA8kOhQhvFffoB+yG4EZWWumPT5jC&#10;AZ3/kcRZV137oJxpnWhmGurGmiXDipJdCRdubAzjO1omcwm6CBJxxlzLnWTiMMqvQWGHLT+/f61Z&#10;HC3sKdQWTrHOtqQHfiCJ0EQoz+veslo3vORJXMvqju9IuNcyKT7sultZANAjqCf+xJQmSJpOhKva&#10;ykKESXn0lFpFkoXcmrNC3SxfJCNZVDJT83Yu6F4XINWyNux+cHYnkZfMXDCLdJA6CaEAT9YQYdQi&#10;a/T1060+pklaed7znifnbuILwnOOO+64nGFUy+B0keibPTL9Hop0uctdrqUpDAJmvLKALYtZxJ9k&#10;AxFAQBvSfuC4Ea9cuzCBxxCZ8b5/LQNGao9MwZ4YvAMGOrCftA9YfN+kFrtJriX7ubhvJVjId6OI&#10;JCMCi/jpS4bSN7O03GUpQ7LgWpCHM5NejPYbdpaUmDK4WOdHoJBczvGW6Ds54EhWgEdEGs2Vnwgm&#10;Dp0r/0SSIqfEc5TMQzQsvIbWE78Rk8U3L35OnwQxYjh1us5pqHMWnQXwFPIdFfWQQw5B+c7ySy2A&#10;8u4S6RQkVVjCHHeT500yKrexk+NtlwGteesLO+glvDAAi3WMvqTIvtvd7sbRhmjAozxlhLFjBgwm&#10;4qTSk2ZGJe0IM9PKpvxV3haW5nUdXfva15Z+wV9lhJPu2w9SDUS4NoXOxJsgIrzZADbw/LNoL6IT&#10;Ecaq0deY5CdMhTOA8pusguzkXBkVNtnprH0N2euzDmjaxhlivIisTRCpkBwmoVpOFisqf1ITOXOe&#10;XfJsgfn8RehwSrBGc4lzq52IKmD3BWoMjvcJSSRlhwRU++/KtJuiZkG2LXlbvL7qKRLwEEe7oIYz&#10;7FUD3Eqq4JXBPpQykf7TLs261nBkkiN2jLnTT30yTuavwmYGOUcvIbBM+ETnHIPs1ebCmQu1KHyQ&#10;XMgYDcd5ji22b6LRYx/72HWnlBnbn9iDSew5NOU4m/zBHEXBbzQjRlxcRjsk//x3pld2pxFGBMcs&#10;zECmRqlpltSpkp2JnZrHteUAQ4gxLBPMocMkZYBNWEy8Ukor5IAD9HVP7HjW2MFzF9TKz2gXsmcN&#10;nkKz4pKZi3te/v0w5SaDrkxRyTGJZYeKCz9bKQIAX0giofpCOjuJ7nDCWQG3WAArTFNn7myhvUAE&#10;E0XLIQ15tnVlFaaikNcm/DAXkteEDeY3RSmzaiLFuB0TZCBKLUGb+c3uTkm7yyYcbKbcnYnURrJk&#10;5kJqkDe3NmF5cL3J4JccT4RNQ0l5u7ak9YexwTIzXWCgPJAX8i3hKDEXkT7CZya5lEDCNDUmdrEC&#10;2qc4AFnNiFyWpBgwLZ2ixcG311604/mhwHRRYLBO16vH9sIMcOYOgcbE0ysrE7a/+absGTh6oGAL&#10;+xbLXIgPMuCSq6sLhqFgJZ6qIV2TMuLAtzMXBSJautfCR7qm+Oa4kWhYsGrYp1xzvHVd7DoKzzrg&#10;Ts0vptfIq4XhL3gKrYSdGNY7uJ3JK8KA2NGwGGB5bYkn72vWBln9XF3p/alZ+9p84/3OzObH17dH&#10;AK0MbIAVmVNqbkguXmpt+M7SGgiiHLd8kdMQx1nXl7Pal7lUdaJp86qkQdLCPAPkkTOOIVKo6ZG6&#10;B5fFC6Yy60jRptlqgGXf5Zi1PKc7To9YDCdsuNjeecpDA11sUkDt3cgzl3VfmYswYkykGT3smQim&#10;EAag2tMQFB/sZiXM2Sm5sCU5Y6Ic19EUoOP+FAxCh4L2czlLzIXOMt/W4VicXGkoC6w/0JYJk8WB&#10;NpjSmZ8yN9NWihEMmW9dJwxqUymDc0/EliBZW6w5wrXmHnx++/vKXAJqdaIk6XJRWy3BKe4xskkz&#10;+YWT7/d8T9x1vmqUYI5apEx4x8FoVlK2id3Gb6gt/l2X8yF/kWol+YCkHlGAWuS/cjhQA6fNh6Bf&#10;EA+D2uChbqwiPkiIExiBGu0JKzY2pHUdkZHJwsa5syLhVCTaV+biYVZ4rUNF93YDyNvuB3fsSv8O&#10;3IdVKH21FzlEBnd6amkhjDUr6b4yKVxgrje4wQ0wpqlWK9o5/vjjg7m4rhOX8dDqHHFueDe1cWdf&#10;CKsRltkF5NSSZGPahRjQGtkKfMtzZ0n+LOvosK/MxXxIK543xVP4X7ix59M+WEDjDDeD+gzDVvYn&#10;9pSa/MIHL37THgc0YINirFVXHXFMHgMQ6zAV1BJDgmJw28FZBjzANmBSU1WRTQIKI7BrqgYnbIcb&#10;p1twwlR+E45tjqb2mLkEf2Hl5dcotdoc1NEm03LwjmOOOWZlF7w/mmoRwzBIyO/ZdEhMM41Ns8yx&#10;ztKxxx7L4xYTnNABRB6Gq1/96qS8TrFuvtkNa9nL2Wji5dkc76RhXfStZV34UrIe9I2M79vRTpXf&#10;b+aClPQgortvDrJGrGBnPlqAzjrYhWvprGkcJXni9mLukF2wC2v0VJ7ymEsKlZqDtrO2CecSA4nF&#10;ANpm7SincaEn7j/POXa+I5zT2h6V2XvmgtYRByTcZnK6hyt9y/Njqcd1zEUQgEDBKEZtGWnOMFPm&#10;sOtd73rASy4e/CP0m9oMBc0rXyPpwKHLHaup9qwxI3vZQHV+OvgL2VYGg/m05vaJSMQhOYsgkmGv&#10;dG+ASvN1sQTmgjoWz2HgDm8tpyIWVJ+ZU7Od0jVDVWIuxIf4GRJkcwObI29TBDH1kgVYuKt+vRwi&#10;uMwJaBBvHQ+zskbV3Pz5yPv9SG9gNnuNyG2+ANBRtj0e0mImiJ8b1u+wMyCd1eeONNWe3K92FsJc&#10;RPq6sVmLOK1AScZcU2zVUMwE4ooV7gQy4P8rJRcbC2zhT2zhUaDXcYWkquLZMP64IBU/V9+x93uW&#10;1+ZuM2C60phdyPnCsEGPbNstqRvGdLHhuhLccThCw2kx75ZZWHHqKtebKvS+4VlvvbuFMJdERz4O&#10;lG0KQt9rirukZCKC4ni4MvFymXO22/ELpl95w4jc7EHhbOIT/QzEjZ/FRtOJfIHdpJcGclY9UlUB&#10;hlmC4v222jvBpH1MrdkUDZ8uoFMsaSURWNZyRHRzBxhJDWPYC0i5iFAuHlhvDvFHlpE2zCZkymTX&#10;G9nUXldfGnOxGC4N2Y+cCuK9HAs0Bces0wckLMfxRr0MA52LWk1wRxXSXTAUmkuSYkgQ9CDgCD+R&#10;9MtMwDU85SIzZlK7qnKEP62UXJTHX8gvRoI3cVb2GwM44YQTVKHsxEiw0c45KmC02OUyEh0QJcR8&#10;jIS9Ookmkx6hL4JjD/i3QOYSK8r90VEU4cbP2pai6Vj1deqSsACx/DnbzrHkMif1ZGIWfuATFf/F&#10;ZXSkqfivn8OTWG6HVN7YDKNTdsATecem3emQw4Y1ElxScLAz3/4GAPRXzhe4DMbnQwTufBgu1kM6&#10;W/k+UfMwkFnITYKMakm29vTYWCm6audNM2x21GcZAnnx1VzAh7W2gFqLZS7VtXEyaRkkVeaVlc6m&#10;8GCW15zlDB4hY1v8EA+A2FLr3vElOwRcEh9VK+X09991aA5PMOyg6cuvKSHauAaE0phzBmzu/Ouu&#10;f/3rVxPrRzQD6QavMXKIVUtT8WYbB7Cc7na/DL8BCagmH6eXHgBVrHjzuVxNPua5GzwQzCWICMxj&#10;OBBB2wxTpoM4Qjm0dpMnTsHESEjRYNhu0lfNmKtZBiy4SbVA+nnlex28IcAcK72BSSLc+WhwK5NO&#10;MhKJkE7SGeEIJMTU1VTEZITAbjhfuMbTaElDKymA+8jgmUOcvShD3HM3AF/GoP61mXKDoE2D2DsF&#10;0r0g0VSDPEDMBcmILSKJrnSlKxHyQzeJHQYcIQvk0xSIEwzCyQQDJ2YRdmhRRSSagHUJINiB34Tn&#10;SPWDOjf3N3iFviOwe+VgIvmDDCBNkYehWhdw5WRCdkUTxxwkuG+7cdqbTbjkyneyMSZzJPflE2fH&#10;S5LgcFUL9PKXv3z8UK0gV2A8Oh6xLF+VAgeLuZi53cCg6/SSO+KoM7j6l9Wwc2fAQegR7nyAcdQV&#10;PEkg8gNoww0fqLAfksEoivkr/tUUXmp5pEC/OIvUDdLHkrG9nUSNklyic2DGgH/JwGB2eFlEr4Sn&#10;ud+wHFWfPVrZGgzb8Jjha38FTLqTh13yeLdZ1/LFEf0Y12qWr84JTl6ADBsZ1Md8HJGskbtqwjQX&#10;Y8aza3UPHHOJBfAMkANP6OAa46rn2dGZ0MxZdfySMYjlxX8dFeZGqC3Fh5jgPtQsRIMTrb/SbqA8&#10;kFQ/EGGucY1r1PhL7ZlxyVMYGqIYh8BgfOzKnRZNQn5ijk9+8pPNLu0z8yK8NLlGcyPe+ta31iMG&#10;V2UlmpWeZsCuZaUKZKr6ZLXBELvQJzPn+YB+M6tweyHQgUh6eR5VG2dBk+KDd1Xn6mQOaXnFDihz&#10;sZCkWTloM+8csUtVvsDd1rFnQ4kNAewEjhI6lGH8hmhgKH7GKSSXoVb4CDVhSwqjT3w1NISvTfwe&#10;TOOEM9MQHDTVmWKSqIKdxWAgvilUkrcOrteS5qq2oTEChiQ5gL/yla/4k4lgl+k9kwG7n+kkMRc6&#10;KUFG1I9/t85cPO0AwDJZemhVx0T2mHv7p7rFzTTndzW22L8fXOZiST0j7Rb90Ic+1Lm8ZPvkJhfn&#10;34tiarm+SCUkDgajptbDVGSzuiQJz+mvwYOanKU5BmWgjzLCEB/oNVxm+KqQLJpPCzF/JOYi24CU&#10;t9GaS1UKPnK7w9A5xyggkCo4IwWQ1xklK7PiymKJuaCDFwtIVYrtAnOJ0RpPrAV/BcCToCqpzv0X&#10;QHvnO98ZzZ/61KfWMFos0qK4IZbhuzxmcTvrHmjmgjpic7CAdfKLkxZcwE3rByKAo+sH7hKhO8Bu&#10;qC12W+Id6VERcgorkpZFA8FQapkZyDIgkpblEdmkTS80c0vh8EKGF1bLSAQ7DNGmWpfWg4PEb8gd&#10;tYTP0vcbcOdWiAKwWxhNcEB3O+wTmoN1DoNdEnPh+sFwRpeUwwHByVaTJ83LnGC1mJV92MMehodG&#10;Zi+jFYKEm5s+eBsqRwuuZqKEi7sqLOXGwggGTGp3qhx05mIlaDdO78o02kyw9tzjHvc4CVOCfWAZ&#10;VefLeCU+CSNRxn+dSbmy479EAMeVfs4rnCLmN+2h9yxZ7s/Y7mxAzb1CDiIFVH/PpI2pEVKcFv2e&#10;fvrpmJqYPRzBvPCddWbmWuOK4Xq4mPNGfxEhyTkI+EqWMZ4BQaGJuTiNv/3/P+AUFrNrXnlVFRWz&#10;Dl3JQ3rwbIIM6B1nxNlpxMXenMm/CnM5054CUiEGM1L6uXpFkwKCQUD+/Avy5DZSLSCwyOWWfP+V&#10;gao885nPTP7+OEtkQgBeyC0CplU+vdC2cpEEBClP6mEehuA0y0hDhVXVfk8zouK5b3EE54RcoAyg&#10;B9Nhfc/MUxl2NC2zixG42LySPqURHCczdiGNrYq5pF/ujlrUfkgstND2cO+2jhRS10PmuSrFUKAw&#10;lzO3Abbiwqd6AFYI7YDMtDmSviOfJs2c7blmHXBuqd+MILiGvFA0IC+xcWZTkbMmhQJyTPBhvQ5h&#10;pD2ZPqFGCIxiLXkexB8Qzpvb18mvjY2fe2dId2qH/kUj4CzjN5oiHFGLEjehEhpVywMstfF4wgVJ&#10;8UeGZxSo/nXHmQueQuizZJg1Bo2nUE4LsxhAgcJcziKaQ8gx38kHoABH06EKdxjmagXIBQSQeHw6&#10;fX5PB+FWxzOFeoXFYC5EAExKRUI1pPBMLv5/H3WgXYgIN7ma1lNbV4ZnIsmAxa5WwYaYgWKaHHkj&#10;+onYUmWs/kQnMilSDAmoV+4oLWPZ8dXMvbruKwGNnGxO9eApcHqGP6ZAMRNVI3pOC6VMjQKFudS3&#10;hH3vAodrJGQEp+A5QhghhoAz7EIhjk6dX5IymCSp4tBKuGlYMaEV4XVCojn11FNDdnB0m2+eNLcj&#10;3Z4Fuj2EMtz2VrpXqA6SdOUabcteN0fFSPtXuMIVkupXywIDEwF2Ej1wOoGdmYrV3h0wq8klJ3gK&#10;vNxaF91nqkUszGUFJV22GAcsM4y+dhuTkOMKgHCkSS6cR7hIQFt5uEQ2IH8F/tmdcd3VbCsOc0gu&#10;7TqRMxzFOuVw7AwObZyCv/Ul8hBfM1p18TUSVhOUqc6TMGUKRi5ji2k6UVVRgrsg9oTHwZWX6tWO&#10;aIRNtwVaUWbBtJ35Bqc6cgenncJc1q41AYQ6IOk/fgHLxEdgpU4vbI920xQu7FdQrpJOLLe3Kn9R&#10;XkWwxcpIRSMQU8vIHfFHOSl7X/e61yUwiJwVQLJ/edxojSMsqxbcd93cQkFb91cmMHrBuqHu9dlg&#10;6AEGMdWLLy88Ze6lLMyljcLkAofQ5SYUxYFko135IGy1CSLAySefLAggHqWOjyM8Hb7ZE4CDa1xi&#10;ExhETk6ZaIdrKdGDXZzoIWu3H+A1XqSPv0Yo07poZsZpiezWzRyuxEoy987bZPt4CrueYCI8xVrw&#10;LVhG+qtN0nBAX4W5ZBHNNe6sQmpzSrMlg2CqgcjqrnwVmKu+P2FenEFrSGpORy1l5HxhPie/hFNs&#10;9SNSEa94o66sHs8t5VuFRo5z1urBU8ieYHVYNXSpFkU5a++l8cJcsvZACBftIWp4CvACA3I9VuUU&#10;51xdSHCzJ85a/jSfVYL9izRUc/ry8CvtqZo7Kg0ssKF9zwtlvggbPIUhXJqVwlOydvnUhQpz6aYo&#10;s5EjJ9NCS1HPR5BWwMA85WomW9K46rVQFOKDQw6X5aO18px3DyujBLsSXDbQH8IIA1A8ltIC0zqN&#10;LGX7aBvCU7jSiuHmPcB8biHaTWYZ9CtFRlGgMJdu8oUjf0q8yi4TWXI57EJhw0zLRsO7fWVblHwo&#10;TO1PXD9CGpr1FT6Ni0UA68gfHGhx4L6UhXXTduczjQ1Ls9BNyhlK4CkSCYKQ6HrBU4iKM/RTmuxN&#10;gcJcuknmNHomIspxq0/4a8rtwpOVw8hKX1gCi/Ir06lw2YKJXPWqV+0ewYgSsjEAejkf8zAmIlF8&#10;OtkZ919hCiP63ERVExHrFAm3BSvJKMwVcBMdlz6yKVCYSzepyCkplVRKcMkehGu4Ko866ijSwUrP&#10;FPqIeIIWd9uIEth6WrYqCUDLQqU6jWLdVJunBJ4CSKJ+4ikYOri68JR5KD1Bq4W5dBMRH6kmEArJ&#10;JUVCx9sdK1uJkMXai6u1koKVNNU9iI2UgNFw8494hZ368BTmNvIjnkKqktdmFzI27BSJdnAwhbl0&#10;LwplXlBfKsfGLL1LMJeAMOQ6WNkK9xN4R0uEPsdzAAflqHsQGynBBV7KzmGpW+YYIJ7CH5psKJaK&#10;bw6X6DFp8eYYYWmzhQJnno3ytVMASFF9lsjlyadO3hOYyze+8Y1IN7WyBbUIAvEYa+1zbPihyPMi&#10;a5ysUb2WQAwB71IwCpw4VdRI1R+vV4OpsJnKWrLuDaZhbQ6oleQURn2mfWnfaKMUTw6N1SShA1ou&#10;VTZKgcJ62yngGrce3O1rxRhcKEQrXeNSSdEAvC1Wth9eeQknzl8FChovFY4bBCh+HOHRS0SKWN78&#10;dpolhSZhl1t0n2N0E/ANohILyvomxWROqOeYKZe6s1KgSC4drJzjHM0lkkVVP9xB9lyGlZb6ZHix&#10;jtUCmAIxByPglev3nND73iQ0KaADl38ClPfYIqc3t1rJovo2VSsvXpGQlWIsR7aWX12P/G5MgX+K&#10;8Csmc8444g/kvojEfeXbUwoU5tKxcAzMYRiKj6OtsDfOuLY+5/2VKk8qLK0B+aLaATc2yV9ENnpt&#10;Wpa25ktpndsIkBlpdH1+YCvxg2ggHLCzbksB5iHHm6lIrOaYdnrVhUbBs/EUDs3ELqIT83zhKb1o&#10;uNOFZ5WLFtC4AwCDkHUhMmCmtcQaOoFPUkb1GUPlCfxaEHM4mDKy4XkpLaqLNgB2xs9O5hi1iBcM&#10;Vjh4VAMqAokiyjxyVpRveRQokksH6yebcLGVqIUuE2iihJVyWXJOawc+sRKuvbgJ/9GQL4QFOFFM&#10;S95UHHzhkCzk3I7qcvFOImhwFwaXElsGj6pXRdgKkEjGGQKXcE2E7VW9FN4bCiyPX84xI5yCU7mv&#10;U1pJvRMx0ibAobjb+W96XWjwICEjUJswb0N8UvapMZILTY3xazORODwG5aCSGqIkPRi8B/alYvFz&#10;mWWlvPKJlaQX+aC/xx9/PCkDBpyfMXvlyHA31mtMSoZNrh/RGqFDXKXkcnJ3D4gAlm4KDLSBFzO8&#10;fss/aGfdf2fZCge40bOb+95IWfszUJ7pxAqZKKtDFkPgHWgJFkCYTNTx2vSAj3ONYCW6DDeZePGe&#10;j5/GoykZKvuCu2Jz4DiA6gGDya9i2IKwKJjx6H35lk+BA8xYZ5w6a/HKZG7kDjoIpgNuoB08/elP&#10;n3EQeU0/61nPwow2gKoyDEHBdzDvfx6dSqneFChqUW+S5VQAi7QH1DFmc2Z3d3G3z2lwjjJgaWnG&#10;fZ0P3Y/vHTbE928DLGz8UEsLU1GgMJezKElb8ehi7U2iYVT2LnLm44RQWLbqlnS2wwaQU4tXC+lJ&#10;jGJ7er2cpjrL4CliO1fmneisWwrsLwWKKfoszRdmISmcmJ0xmrB8dDzoQRjewak9IL2yWdAMo2zN&#10;i3fMADLrklmkj+Kx5h1bdqLMWsOKMb17vdBMAS7DWii19pUC+8sXd2TkXFekpGMHYSSODHUAl3yL&#10;NdkB+LLJuQjeYbfCWebuVPQD3VAAFPpUw8rn7re0vyMUKGrR2IUIIwtn2XS9VJO/tLfOVk1wkPpo&#10;7CAy6ktDJ5g7ngTYgI9Jsl550z6fIBnzKEX2hgKFuYxaKhKKtABekq6mAshskaMt1GNMKEBmR4pR&#10;08BAsqLggJSU/IqDSzKW6csDb/lC3OC+SsXdpEBhLqPWRTIXR0jmhCS2pDzene26z9USythZckyB&#10;l7/85cIXuMPQvwgvcs1twFnOgMVt3+52txsz8lJ33ylQmMvwFfzqV7/KjotBBNQSX35zYo5Uzy8/&#10;oCQTGLZytatdTS7rAdUHVxE7jhTQqMEtlIoLoECxFg1E4qWJ9lARZOGOd7yjSLxopfo2QHu7jj0X&#10;XiqDsACvoDMwgXWZq/izeYtajtiBw/rWahxYOK15IKk978wkfaVGvIHL3/cNb3iDWIdpWy6t7RcF&#10;ivt/x3p5mYg3CvXnpje9KQd2J/9jH/uY6BiOGyk6uSq2ZC4/qEVWStFAwo5oEEzgIoYYVsIf5FGP&#10;epSLy9PUmI7oYcmTjEHCR9EDme1HMSyMTkTC4sDWq+LgwhJlEpQEOjGxD26kVFwIBRYgfc03BcbU&#10;6jIL8EtvFSVVKAkFN7zhDQeMZCXeSV1ivvWkEXGGOcm/HOd1LZgopwtOa3gKBDeSQhCI0tMoOdUH&#10;lxHxjD/K0rKPDzYOnnWpuI4CPTCCg0ZECkUI9lV3uMRcVt4tbL3jqcRlRuPNGBxH1+8721fxXOc6&#10;l5InnnjiF77wBYCxhClyQXVWzC9APDEYkZPVKpFJ6xnPeEZ+O6XksilQMJe1EqhrnzZBG2JeUQgy&#10;SlrhJCJKIOpUcdz4jfzSVKeRMq1k4GICmg6+/PSpUZ2NE6BkqGK08hoh4YXYIkmViIS+KlVLR2Id&#10;9SK+mT+eCCkqHpwFubwzHbmBy1cocCYFls07R84OvEJ4ibQG8a9P5qc4+aSYWjI6dt+RParOX14X&#10;DC6ytFVb+9CHPqTT9lAgCeX4znz+85+vDUMotrrrXrPuO2Yv1dPaMEEa0OGHH44IIbKxduvFU3B9&#10;GyzlF0mBwlw6ljVS58bbibV03JLOPv/5zweXKuDMV7NAefHDW+4Pe9jDKCY64GsvMV362h8kUZ5Q&#10;oDsCSPVd58j1/YlPfCJGrAsQzF3vetfqBIhaJJSVU7rKVa4ylSswnQgInXo56aSTUqfBAWsa0yJP&#10;TplUJwWKWtQhwLqW8Y4nPOEJgAx5A2Tt92KRo8XUKoSaXuA8KwN2TVqSOBo3uTRx/uT8A0G0AOOM&#10;T0UW4vZeWXlOOeUUkksV4pHrX1JeUsNHPvIRP9BBcK5TTz1V4dQadFk4D07XbJ9yV8OnB4vumIuU&#10;VKk689A73/nO0AeZtyJt8ODGS8XlUKCT/ZQCdA3rnZ8+kvWa80vQjY25mjXKsXcsaVvtVMUvgDuS&#10;V9aKvec974md58Wi1772tVgVNoeFpWIccKlFQJZm+yK2mXImWU3ZalIGTw1iW1x+UAkPpSuVRJaT&#10;EHkBjRTJpfueCJCSh4sE3d2lz3Y2CksKNfIyEVaSatEgDj30UHbilnYwIwLI3e9+92pUQZRnnObC&#10;TxEj/vCCAQOddtppsNuAnH0kJiqVYs32GaFoK6lkzkRWliGhcL2FE6e/0haJdTe60Y3gzQSrxz/+&#10;8RTGwe2XiouhQHGiy1pK5xmyy/H0xS9+cWcFSVJwIj5vSnpFhAojY66fOd154JlFyQNDLY1c9rKX&#10;pWQRUhKE3FIYZ8FNyC9hqCabMOXIbtesIvfd1a9+dWgxbGhdrhlIsDjMqCv0yatvAScFV3KX4ixY&#10;p6Bq/KUKZhOLHve4x9GJPJkY4ZHlKxQokkvWHiD2O8Af/vCHc0pz4U8BAY4lPSVqcTwBwbRzFsXI&#10;JiGV5PSlcTCQ51CjMMM5FDlCImtfPM8IEOH2Yi7esa4WYOjxJzIaJYv4Q5vDIzgKA1NIXoxN/GVg&#10;QABmb8Lz8auZybxGwLEYXyucJWfVDkiZwlxyF9qZzJT2aT0JOvVDKEEeeJeO23Ht7I+AEPGQmSqM&#10;Ay9oIJr1ooD4pnDDW/m95CUvkX7BRKSh0QtWAkAhsHgLhf8O9sH+BUWGFsuPB8EBWkubAN9hGvcb&#10;ebA0+/rXv75zFqVAoUAxRecCZxzwvZ1KrOiswFrkAneM2Z7pQWGixlbSM6wtLTAtgTME5sSzJDkJ&#10;3IRQKhltPu1pT/MzlapzkEzahscx58pXvrIq4JKcxCsCoGBGnY2XAoUCKFCYS+42cF0TEJzenAqA&#10;CWm3wS7Jn41EQLnorMvhlQqGMYFFSBZEjE5Ogd/hDpQaggbJQgBUZy+1AizH6ubUwllKlpYcQpUy&#10;hbn02wMgiUc/+tH96vQsHaIHJIVnjUhonm80F1aq9mbAq2pxtLnwhS/88Y9/vGefPYpjdsUBtwe9&#10;DnbRgrn0UI053Qqi6VGhf1EO9XIs8CJhdpEx/33vex/jEYy2pSWAK88aALC8LSCeTsC4/6C+WYMD&#10;LmR3TAul7sGhQGEuPdaaspPzYEiPFhtFz33uc0NDeIukv9BEIjJo5ccqDHwl73gjFSJbM+KMGcnK&#10;urLPjHx9ZfIhlQZ3lgKFueQuDRePl73sZdIg5VaYqByfVyHI6xoTAcCXlxsOtHhWxmf60BzDiHwO&#10;5SsU6KRAYS6dJDqrAKEAXNpi5c1tKLucnE+sTuxHjMcrK3Gc4djCcW5ugSV6503DUw6gmz2DUvBA&#10;U6Awlx7Lz6687pz3aCW7KGPTBS5wAYrPumS0D37wg5URu5jd5PCC+BdztYx2zSw2wxstNRdNgcJc&#10;eiyvrEg9SncV/drXvsbHxFl95CMfubLs/e9/f5ylJfcdW7UgpnBU2cDHUsaAtYGOShfLoEBhLj3W&#10;UdYS+SJ7VFhTVM4EwgjWIDJImm6pIcNhX9AAjpMq0cI44LWkthN7zag0fjyZLTBd1TLaZFYsxQ4m&#10;BQpz6bHu3gCRWOBJT3pSjzqrikrjRt/hHed5ae8KYFg8aPjOneMc58Bx/MDmLaEUnz15KlvUEG8n&#10;ctITizhyPDnV8Ti8rz2eO6edUuYAUeBgu/n0nj1E0+ZYV02YD6YgKPmWt7ylN5JlXRHmlwqDZmEW&#10;8ktpgfCSfi+48YlPfOIDH/hAmW65wIn6Ee+jTI43MKcYcZJs5L1n0qcCFiaLnfQRmY68fdouZRdL&#10;geL+329pvVjk2DdT89NfvBgN9SR9KODA808RiMxvhe3Wf4EjkV7bvzLRtfcqzIdHSc7IiC00rKny&#10;V67s0WQNW44rUlvOkEqZQoGgQMnn0k9KFanMF1bylHD68MnSwkYrhwv2Qa454ogjqi0K/BFVTB7B&#10;d7iryHUwuZ8IQBfDIjH1m0l2aVKV/Ayf+9znsMjsSqVgocDZCnPptwnoNYQRWZdkNvCD/1KFsJub&#10;3OQmJ598Mn+2fs1NURp2c81rXlP8dDU73BQNn9WGZFeRJmbCNktTB4ECBdDtt8oA13gGiMAi9sdL&#10;zzLLYTGcTbbCWYze0wLkKcnr+s0kr7SWtS8eMq94KVUo8E0KFObSYzeI8WH9vdnNbiY4GLQpGsDD&#10;YysT1vZodHRRyRwYpCfXtmJcNGf8dCbONXrqpYGdpkBhLlnL88pXvpIdmhkIhkIhEu+TmYYyq/Vx&#10;heRbIDqNa2NFbYbn8PFjGqf0Td5+aXDxFCjMpXuJpVngmfKYxzwGc5Hqcdd0BJrLHJlrJfEXCSk7&#10;Ny/hWUMiuxeglNhPChTmcta6gVFYfOSvB9aKITrhhBMiA5OP7sOPlnkYwrKZEMFee0kOusnjfbj2&#10;yVb17Gc/m0IUxvXyFQr0pUCxFp1JMW74YWclnpzvfOcD1jL94CYc2zh3gGy9UkY76EvcleWlvBVG&#10;UPWjZ+6BDQ/Gg7HChzzkId45mmR40QiGJQEVV8AJ2yxNHTQKFMnlzBWPp6C5cojNI6cINaYL8MH3&#10;9ph3fLxSNgln8XKQ0EePh2Fbsc8IRx6H58jrbYDBOw/garSDq6+syGlYBrxp2yytHTQKFOZyNh76&#10;Uu1TAapgCpSB2MJZTiRRvLg4/oMES0nJlzc1Bc0hGTnJYxr3ZlB65nVMO6ku52CyW0lnOQkxD3Qj&#10;xVWZqML0szE62G3x2Ej6pOCWUG7YAPjm8+WbPG24dLzG+cUvfnHYqEqtQgEUKJLL2SS13l/HdggO&#10;JWvdW2uveMUr0s2Jo3lWUUmZEzqvU9HYyrRke+hsoRQoFCjM5WwecmbN9UT8Pp6lAHGaNiwqmKDq&#10;akrK29zmNu94xztASH6Ih6XXfZAgGcK9sigvRDkhhQKDKVCYy9kcTuHLMiHE62L79cn5Ih9Cc8yB&#10;ECd2idd4+YyB2bOtUCQvOrZMUzEePd6r3i9SlNHuGgUKczlzRWRX8e9gY3DmonqJWeIVhRm2w4lG&#10;0KPfkJs+9alPDQNQBStqDU5cG8OVrnQlEln6pY7MLryKJXwSpd0yZi4/nH0yJ1WKFQqso0BhLmdS&#10;BuayAXd+CWg9z3zkkUcyTjnA+nXI/UbMMTRkmMWHvRw+wk3Gu0Utap3HhkAzFCXGKe9DtyuAHkLy&#10;xmM5M4UCIylQnOjOIqA82A45t9TXvOY1hAhJTN71rnc5kHuhHXhb+qijjpLSRXqEtCEEB3GuBdrH&#10;bwhHT33qU9mYpX0Cvnzwgx9ct3WIPHxnuP+P3Ful+kGnQLGZBQVc/ocffrjdIHFk2hMcVfeFPhyL&#10;gSnV0YZDTXP8MrM8/OEPXzcvTw5oihi1LxMv49xZChTJ5Zu3C58RbyFLTwkHufzlL89FlSKzLzF7&#10;kl2y7xx22GExH9khuO3y/ZUl75KXvCQ/wMhBg2uIbGCNxjdX3qtSN9CJINwH/dYt8x9NgYK5fJOE&#10;YBdqBbPuc5/7XL+lO+wLZwEJU+tEMKfJYC60JM8DSPob5iRqkTdMPPxK3VvHWRTDiYQ7jN5XpYFC&#10;gZLmsrEHnMnrXve6H/7wh0VINzeIJ1bj/uctIvhwR7zvhBFAUjw1y41lzKbmTyjFv9amingYM5hS&#10;d98pUCSXb1lBbu84i4DglZxF0I34I5YXTjEgTz4mUM9hJuRp940xyLowMh0EYefmN7/5rW51q8JZ&#10;pl2dA9taYS7fXHqJoKSbY0ZheVm5IU4//XScRVpJbiPc0vi5yuzPnEQr2e4GevGLXwwlGelQK4On&#10;9wlOOeWU7c6l9L4cCuws1LzhgZFKznnOc9KJ1vUrU5RVr9lZ5JdkXbr+9a/Pu3fDA6525+VGY6Ov&#10;jRnDhS50oRe96EVjWih1CwWqFCiSy1n3hMBisMW1r33tlfcGF1iGXs8DSctULcC28ra3vU2uKRmb&#10;OOBu684htkCjx6Ru4FYHasFftjWF0u/yKFCYy5lr6t1ClpRXv/rVKxfYK/Hx/jxtSH6DWhkHW9iO&#10;JwF44vOU8ZqiFJm8YDe5V1i12NHHhC/Aa7gOv/Od79zksEtfy6ZAYS5nrm8IHU3Tj/dDhDWSaMTa&#10;UHyquSmr28LJPPHEE6EwIN7jjjsOFkOHwmgmTxC3bi9+5jOf8Sdq3ZjNSr/DJeMZpjHtlLqFAmdR&#10;oGiJKPCJT3wCOTj716hx3/vel+lEKABX+l6EUl7mFBYcqTNXVoQBy6E5yQPyHi272MUuRrbqNcJm&#10;YYFO8Zr1s571rJFNleqFAihQHqI/cxtEsgV25a997WtpW7zgBS/AHV760pcO3iikngc96EHN6rxm&#10;OdTSZchKV7nKVXjEDu7CK67Y353udCdy0+BGUkXtEL6w2vFNlRYKBQpzOWsPpBQnggAxFMguMOUt&#10;b3nLmC3y7ne/W+ggCSUawcJ40Ej9j2exeYv9wctCgGwKTSv7FY6AW4FX4q9EDCHRl7rUpao8cfCA&#10;P/3pT0NtwE+DWygVCwWqFCjM5ZvUgNc6uo66lwbxl0lOrCdfQSFyaPu0zP+VvYn7b+pVL5QR0did&#10;+1JGW2KFRkA/F7zgBeGvflYX4NJZN6cAxsemnlOylCkUyKFAYS51KiW5IId8OWUEQz7lKU/Brdap&#10;P1JVYhNSUvKRjfCfZrMeJyDv0KGkmMObJE9Q5d73vjfzc84YcsoQ1rz9llOylCkUyKFAYS45VJq9&#10;DO81bwCEinTRi160yeD4AV/xilcEA6ehiG/qCzO3TOPUU0/lqsNONPtUSwcHhgLFFL0TdsM73/nO&#10;tB5ZEYAvJJdmIjhoi4Cmqi38qle96oTZ84hX+BefwJ0gRxnEIihQmMuuLCPoVxIZLIbi08zOj4/I&#10;mTDfWLGt9sS683VdWl4qBQpz2a2VjUeFmg8/yw4334PwPGWk14X47BYtymj2nAKFuezWArIrYyI1&#10;9QTHYRK61rWuNflYSUmySR1xxBFCq4ZlCJ98SKXBxVCgpLncraUUAylTzCMe8QinPY0M1CphZftj&#10;Q5nTgOnIQO41Eq7D8kUIm1IRf2GEzmyhFCsUyKRAYS6ZhNpcMY8oSVXF45ZTv16l8pUgjtesEKeR&#10;g5CZQYClSChON/xrjj76aB0RlCYEhkeOsFRfEgUKc9nF1Tz/+c/vJSOhjxxPACJMRc1o7L7jFpyJ&#10;W3ky6W53u1vfuqV8ocAAChTMZQDRZq9yyCGHhO1GMm0RT+M5i6Yk0PMMY+Essy9e6eD/U6Awl13c&#10;C1z7SS7CCOXc9vrq+CG+4hWvkB7YN76p0kKhQCYFCnPJJNRGi5EvhE2edtppz3zmMy996UuP7xuO&#10;g2FV33sb32ZpoVCgnQKFueziDuHSJhZJEMBd7nKXkTn9Y3rS64oV2MWpljEtlwKFuezo2srS4qEP&#10;6sz48cnMIFGe1sY3VVooFMinQGEu+bTadEnBRCeddNL4XsPSPPK9tPHDKC0cNAoU5rK7K+55Nqmb&#10;jjnmGH4uY0bJn0Vaf02NaaTULRToS4HCXPpSbHPlIS8SOPH9v851rjOm1xe+8IUwF1HUYxopdQsF&#10;+lKgMJe+FNtoeY+rYi5f+MIXmHsGdyzDnsx1/h3cQqlYKDCAAoW5DCDaRqvI4y3bCz99qTClesnv&#10;+0tf+pJ8wK961auksBNMNAk2nN97KVkoUNz/92APyGWJs3jhxPNJ+e+WyZtJ6jnvec97hf/7CEHy&#10;NuzBbMsQl0KBwlz2ZiUpRxe5yEU8LCs4oHPQnmfFSj74wQ9KCd5ZuBQoFJiDAoW5zEHVudqURMo7&#10;aoQX1mUPlcjGIj7gMpe5TDM95Qc+8AHZvGVrnWsopd1CgS4KFObSRaFd+runjm5xi1u8/e1v//rX&#10;v14dFz5y8YtfXC6Yww477AEPeIA/8ZHBdzxcvUvDL2M5WBQozGXP1ltMwJe//GWRRyQXaaXAMXgK&#10;YzPglgbkmaSjjjrq6U9/urcc5Wo49NBD92x6ZbgLokBhLstZTFnm3vve9wpH8gIJzEVO3EnikpZD&#10;oDKTzVKgMJfN0nv+3uC+p59+uoS7k+RqmH+8pYfFUqAwl8UubZlYocB2KVCc6LZL/9J7ocBiKVCY&#10;y2KXtkysUGC7FCjMZbv0L70XCiyWAoW5LHZpy8QKBbZLgcJctkv/0nuhwGIpUJjLYpe2TKxQYLsU&#10;KMxlu/QvvRcKLJYChbksdmnLxAoFtkuBwly2S//Se6HAYilQmMtil7ZMrFBguxQozGW79C+9Fwos&#10;lgKFuSx2acvECgW2S4HCXLZL/9J7ocBiKVCYy2KXtkysUGC7FCjMZbv0L70XCiyWAoW5LHZpy8QK&#10;BbZLgcJctkv/0nuhwGIpUJjLYpe2TKxQYLsUKMxlu/QvvRcKLJYChbksdmnLxAoFtkuBwly2S//S&#10;e6HAYilQmMtil7ZMrFBguxQozGW79C+9FwoslgKFuSx2acvECgW2S4HCXLZL/9J7ocBiKVCYy2KX&#10;tkysUGC7FCjMZbv0L70XCiyWAoW5LHZpy8QKBbZLgcJctkv/0nuhwGIpUJjLYpe2TKxQYLsUKMxl&#10;u/QvvRcKLJYChbksdmnLxAoFtkuBwly2S//Se6HAYilQmMtil7ZMrFBguxQozGW79C+9FwoslgKF&#10;uSx2acvECgW2S4H/By4VWuV1AO2UAAAAAElFTkSuQmCCUEsBAi0AFAAGAAgAAAAhALGCZ7YKAQAA&#10;EwIAABMAAAAAAAAAAAAAAAAAAAAAAFtDb250ZW50X1R5cGVzXS54bWxQSwECLQAUAAYACAAAACEA&#10;OP0h/9YAAACUAQAACwAAAAAAAAAAAAAAAAA7AQAAX3JlbHMvLnJlbHNQSwECLQAUAAYACAAAACEA&#10;6xjRb9ICAADPCAAADgAAAAAAAAAAAAAAAAA6AgAAZHJzL2Uyb0RvYy54bWxQSwECLQAUAAYACAAA&#10;ACEALmzwAMUAAAClAQAAGQAAAAAAAAAAAAAAAAA4BQAAZHJzL19yZWxzL2Uyb0RvYy54bWwucmVs&#10;c1BLAQItABQABgAIAAAAIQBwEjfw3QAAAAUBAAAPAAAAAAAAAAAAAAAAADQGAABkcnMvZG93bnJl&#10;di54bWxQSwECLQAKAAAAAAAAACEAfK+9iMEPAADBDwAAFAAAAAAAAAAAAAAAAAA+BwAAZHJzL21l&#10;ZGlhL2ltYWdlMS5wbmdQSwECLQAKAAAAAAAAACEASzxuGyB0AAAgdAAAFAAAAAAAAAAAAAAAAAAx&#10;FwAAZHJzL21lZGlhL2ltYWdlMi5wbmdQSwUGAAAAAAcABwC+AQAAg4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1781;width:13597;height:116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It/h3EAAAA2gAAAA8AAABkcnMvZG93bnJldi54bWxEj0Frg0AUhO+F/IflBXpr1noIxbiGpK0Q&#10;Dz2YhEBuD/dFJe5bcTdq/323UOhxmJlvmHQ7m06MNLjWsoLXVQSCuLK65VrB+ZS/vIFwHlljZ5kU&#10;fJODbbZ4SjHRduKSxqOvRYCwS1BB432fSOmqhgy6le2Jg3ezg0Ef5FBLPeAU4KaTcRStpcGWw0KD&#10;Pb03VN2PD6OgKPfFdTcX8gvL/cdl/DT5o4uVel7Ouw0IT7P/D/+1D1pBDL9Xwg2Q2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It/h3EAAAA2gAAAA8AAAAAAAAAAAAAAAAA&#10;nwIAAGRycy9kb3ducmV2LnhtbFBLBQYAAAAABAAEAPcAAACQAwAAAAA=&#10;">
                  <v:imagedata r:id="rId7" o:title=""/>
                  <v:path arrowok="t"/>
                </v:shape>
                <v:shape id="Picture 1" o:spid="_x0000_s1028" type="#_x0000_t75" style="position:absolute;left:18941;width:35447;height:350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D+dbLDAAAA2gAAAA8AAABkcnMvZG93bnJldi54bWxET0trwkAQvgv9D8sUetNNLVpJXcUHRcH2&#10;YBTxOM1Ok2B2NmbXGP99VxB6Gj6+54ynrSlFQ7UrLCt47UUgiFOrC84U7Hef3REI55E1lpZJwY0c&#10;TCdPnTHG2l55S03iMxFC2MWoIPe+iqV0aU4GXc9WxIH7tbVBH2CdSV3jNYSbUvajaCgNFhwacqxo&#10;kVN6Si5GwdtXspvNm833++C4dIPVz/kwMkOlXp7b2QcIT63/Fz/cax3mw/2V+5WT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P51ssMAAADaAAAADwAAAAAAAAAAAAAAAACf&#10;AgAAZHJzL2Rvd25yZXYueG1sUEsFBgAAAAAEAAQA9wAAAI8DAAAAAA==&#10;">
                  <v:imagedata r:id="rId8" o:title=""/>
                  <v:path arrowok="t"/>
                </v:shape>
                <w10:anchorlock/>
              </v:group>
            </w:pict>
          </mc:Fallback>
        </mc:AlternateContent>
      </w:r>
    </w:p>
    <w:tbl>
      <w:tblPr>
        <w:tblW w:w="423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270"/>
      </w:tblGrid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</w:tcPr>
          <w:p w:rsidR="00477318" w:rsidRPr="00477318" w:rsidRDefault="00477318" w:rsidP="0047731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Code</w:t>
            </w:r>
          </w:p>
        </w:tc>
        <w:tc>
          <w:tcPr>
            <w:tcW w:w="3270" w:type="dxa"/>
            <w:shd w:val="clear" w:color="000000" w:fill="FFFFFF"/>
            <w:vAlign w:val="center"/>
          </w:tcPr>
          <w:p w:rsidR="00477318" w:rsidRPr="00477318" w:rsidRDefault="00477318" w:rsidP="00477318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Provinces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Azuay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Bolivar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Cañar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Carchi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Cotopaxi</w:t>
            </w:r>
          </w:p>
        </w:tc>
      </w:tr>
      <w:tr w:rsidR="00477318" w:rsidRPr="00477318" w:rsidTr="00477318">
        <w:trPr>
          <w:trHeight w:val="31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Chimborazo</w:t>
            </w:r>
          </w:p>
        </w:tc>
      </w:tr>
      <w:tr w:rsidR="00477318" w:rsidRPr="00477318" w:rsidTr="00477318">
        <w:trPr>
          <w:trHeight w:val="273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El Oro</w:t>
            </w:r>
          </w:p>
        </w:tc>
      </w:tr>
      <w:tr w:rsidR="00477318" w:rsidRPr="00477318" w:rsidTr="00477318">
        <w:trPr>
          <w:trHeight w:val="277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Esmeraldas</w:t>
            </w:r>
          </w:p>
        </w:tc>
      </w:tr>
      <w:tr w:rsidR="00477318" w:rsidRPr="00477318" w:rsidTr="00477318">
        <w:trPr>
          <w:trHeight w:val="12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Guayas</w:t>
            </w:r>
          </w:p>
        </w:tc>
      </w:tr>
      <w:tr w:rsidR="00477318" w:rsidRPr="00477318" w:rsidTr="00477318">
        <w:trPr>
          <w:trHeight w:val="199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0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Imbabura</w:t>
            </w:r>
          </w:p>
        </w:tc>
      </w:tr>
      <w:tr w:rsidR="00477318" w:rsidRPr="00477318" w:rsidTr="00477318">
        <w:trPr>
          <w:trHeight w:val="145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1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Loja</w:t>
            </w:r>
          </w:p>
        </w:tc>
      </w:tr>
      <w:tr w:rsidR="00477318" w:rsidRPr="00477318" w:rsidTr="00477318">
        <w:trPr>
          <w:trHeight w:val="219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Los Rios</w:t>
            </w:r>
          </w:p>
        </w:tc>
      </w:tr>
      <w:tr w:rsidR="00477318" w:rsidRPr="00477318" w:rsidTr="00477318">
        <w:trPr>
          <w:trHeight w:val="123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proofErr w:type="spellStart"/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Manabi</w:t>
            </w:r>
            <w:proofErr w:type="spellEnd"/>
          </w:p>
        </w:tc>
      </w:tr>
      <w:tr w:rsidR="00477318" w:rsidRPr="00477318" w:rsidTr="00477318">
        <w:trPr>
          <w:trHeight w:val="211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Morona Santiago</w:t>
            </w:r>
          </w:p>
        </w:tc>
      </w:tr>
      <w:tr w:rsidR="00477318" w:rsidRPr="00477318" w:rsidTr="00477318">
        <w:trPr>
          <w:trHeight w:val="129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Napo</w:t>
            </w:r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Pastaza</w:t>
            </w:r>
          </w:p>
        </w:tc>
      </w:tr>
      <w:tr w:rsidR="00477318" w:rsidRPr="00477318" w:rsidTr="00477318">
        <w:trPr>
          <w:trHeight w:val="179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Pichincha</w:t>
            </w:r>
          </w:p>
        </w:tc>
      </w:tr>
      <w:tr w:rsidR="00477318" w:rsidRPr="00477318" w:rsidTr="00477318">
        <w:trPr>
          <w:trHeight w:val="267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Tungurahua</w:t>
            </w:r>
          </w:p>
        </w:tc>
      </w:tr>
      <w:tr w:rsidR="00477318" w:rsidRPr="00477318" w:rsidTr="00477318">
        <w:trPr>
          <w:trHeight w:val="129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Zamora Chinchipe</w:t>
            </w:r>
          </w:p>
        </w:tc>
      </w:tr>
      <w:tr w:rsidR="00477318" w:rsidRPr="00477318" w:rsidTr="00477318">
        <w:trPr>
          <w:trHeight w:val="203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Galapagos</w:t>
            </w:r>
          </w:p>
        </w:tc>
      </w:tr>
      <w:tr w:rsidR="00477318" w:rsidRPr="00477318" w:rsidTr="00477318">
        <w:trPr>
          <w:trHeight w:val="277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proofErr w:type="spellStart"/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Sucumbios</w:t>
            </w:r>
            <w:proofErr w:type="spellEnd"/>
          </w:p>
        </w:tc>
      </w:tr>
      <w:tr w:rsidR="00477318" w:rsidRPr="00477318" w:rsidTr="00477318">
        <w:trPr>
          <w:trHeight w:val="300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Orellana</w:t>
            </w:r>
          </w:p>
        </w:tc>
      </w:tr>
      <w:tr w:rsidR="00477318" w:rsidRPr="00477318" w:rsidTr="00477318">
        <w:trPr>
          <w:trHeight w:val="274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3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val="es-EC"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val="es-EC" w:eastAsia="en-NZ"/>
              </w:rPr>
              <w:t xml:space="preserve">Santo Domingo de los </w:t>
            </w:r>
            <w:proofErr w:type="spellStart"/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val="es-EC" w:eastAsia="en-NZ"/>
              </w:rPr>
              <w:t>Tsachilas</w:t>
            </w:r>
            <w:proofErr w:type="spellEnd"/>
          </w:p>
        </w:tc>
      </w:tr>
      <w:tr w:rsidR="00477318" w:rsidRPr="00477318" w:rsidTr="00477318">
        <w:trPr>
          <w:trHeight w:val="278"/>
          <w:jc w:val="center"/>
        </w:trPr>
        <w:tc>
          <w:tcPr>
            <w:tcW w:w="96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3270" w:type="dxa"/>
            <w:shd w:val="clear" w:color="000000" w:fill="FFFFFF"/>
            <w:vAlign w:val="center"/>
            <w:hideMark/>
          </w:tcPr>
          <w:p w:rsidR="00477318" w:rsidRPr="00477318" w:rsidRDefault="00477318" w:rsidP="00477318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</w:pPr>
            <w:r w:rsidRPr="00477318">
              <w:rPr>
                <w:rFonts w:ascii="Verdana" w:eastAsia="Times New Roman" w:hAnsi="Verdana" w:cs="Times New Roman"/>
                <w:color w:val="333333"/>
                <w:sz w:val="16"/>
                <w:szCs w:val="16"/>
                <w:lang w:eastAsia="en-NZ"/>
              </w:rPr>
              <w:t>Santa Elena</w:t>
            </w:r>
          </w:p>
        </w:tc>
      </w:tr>
    </w:tbl>
    <w:p w:rsidR="00477318" w:rsidRDefault="00477318"/>
    <w:p w:rsidR="00F049CF" w:rsidRDefault="00F049CF" w:rsidP="00F03544">
      <w:pPr>
        <w:jc w:val="center"/>
      </w:pPr>
      <w:r>
        <w:lastRenderedPageBreak/>
        <w:t>Figure S2: Cantons in Western Ecuador</w:t>
      </w:r>
    </w:p>
    <w:p w:rsidR="00F049CF" w:rsidRDefault="00F049CF" w:rsidP="00F049CF">
      <w:pPr>
        <w:jc w:val="center"/>
      </w:pPr>
      <w:r>
        <w:rPr>
          <w:noProof/>
          <w:lang w:eastAsia="en-NZ"/>
        </w:rPr>
        <w:drawing>
          <wp:inline distT="0" distB="0" distL="0" distR="0" wp14:anchorId="798A9050" wp14:editId="4FB1FF75">
            <wp:extent cx="5124450" cy="5133975"/>
            <wp:effectExtent l="19050" t="19050" r="19050" b="285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51339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049CF" w:rsidRDefault="00F049CF" w:rsidP="00F049CF">
      <w:pPr>
        <w:jc w:val="center"/>
      </w:pPr>
    </w:p>
    <w:tbl>
      <w:tblPr>
        <w:tblW w:w="680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3180"/>
        <w:gridCol w:w="2200"/>
      </w:tblGrid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anton Code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anto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Province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CHAL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9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ASAJ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1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ROS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GUAB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1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ZARUM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ATAHUALP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CHILL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1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IÑ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BALS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1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ORTOVEL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HUAQUILL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1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LAS LAJ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70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ARENILL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70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RCABEL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OY ALFAR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 LORENZ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UISN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ATACA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LA CONCORDI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RIOVERD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8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QUININD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ALFREDO BAQUERIZO MOREN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BALA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LAY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NARANJA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DURA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QUI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 JACINTO DE YAGUACH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9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TRIUNF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ILAGR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NARANJIT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IMON BOLIV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CRNEL. MARCELINO MARIDUEÑ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NRAL. ANTONIO ELIZALD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MPALM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EDRO CARB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ISIDRO AYO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LOMAS DE SARGENTILL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NOBOL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LUCI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DAUL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9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LITR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MBORONDO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COLIM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ALESTI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BALZ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MPALM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BALZ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LAY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1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EDRO CARB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2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ISIDRO AYO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A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OLMED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EDERNALE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131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TOSAGU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2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 VICENT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2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JAM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CARME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CHON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5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FLAVIO ALFAR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JIPIJAP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AJA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A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6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24 DE MAY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OLMED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9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UERTO LOPEZ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8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T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9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ONTECRISTI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ROCAFUERT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7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JUNI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0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ORTOVIEJ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2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JARAMIJ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UCRE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1310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PAJAN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ABI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2401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ELEN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ELENA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2402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LA LIBERTAD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ELENA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24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LINAS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SANTA ELENA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04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EL PIEDRER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ZONA NO DELIMITADA</w:t>
            </w:r>
          </w:p>
        </w:tc>
      </w:tr>
      <w:tr w:rsidR="00F049CF" w:rsidRPr="00F049CF" w:rsidTr="00F049CF">
        <w:trPr>
          <w:trHeight w:val="300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9003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MANGA DEL CURA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F049CF" w:rsidRPr="00F049CF" w:rsidRDefault="00F049CF" w:rsidP="00F049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F049CF">
              <w:rPr>
                <w:rFonts w:ascii="Calibri" w:eastAsia="Times New Roman" w:hAnsi="Calibri" w:cs="Times New Roman"/>
                <w:color w:val="000000"/>
                <w:lang w:eastAsia="en-NZ"/>
              </w:rPr>
              <w:t>ZONA NO DELIMITADA</w:t>
            </w:r>
          </w:p>
        </w:tc>
      </w:tr>
    </w:tbl>
    <w:p w:rsidR="00F049CF" w:rsidRDefault="00F049CF" w:rsidP="00F049CF">
      <w:pPr>
        <w:jc w:val="center"/>
      </w:pPr>
    </w:p>
    <w:p w:rsidR="00F049CF" w:rsidRDefault="00F049CF" w:rsidP="00F049CF">
      <w:pPr>
        <w:jc w:val="center"/>
      </w:pPr>
    </w:p>
    <w:p w:rsidR="00F049CF" w:rsidRDefault="00F049CF">
      <w:r>
        <w:br w:type="page"/>
      </w:r>
    </w:p>
    <w:p w:rsidR="00F049CF" w:rsidRDefault="00F049CF" w:rsidP="00F049CF">
      <w:pPr>
        <w:jc w:val="center"/>
      </w:pPr>
      <w:r>
        <w:lastRenderedPageBreak/>
        <w:t>Figure S3: Cantons in Central Ecuador</w:t>
      </w:r>
    </w:p>
    <w:p w:rsidR="00F049CF" w:rsidRDefault="00221A21" w:rsidP="00F049CF">
      <w:pPr>
        <w:jc w:val="center"/>
      </w:pPr>
      <w:r>
        <w:rPr>
          <w:noProof/>
          <w:lang w:eastAsia="en-NZ"/>
        </w:rPr>
        <w:drawing>
          <wp:inline distT="0" distB="0" distL="0" distR="0" wp14:anchorId="76FEB25F" wp14:editId="420B86AA">
            <wp:extent cx="2486025" cy="4581525"/>
            <wp:effectExtent l="19050" t="19050" r="28575" b="285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45815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221A21" w:rsidRDefault="00221A21" w:rsidP="00F049CF">
      <w:pPr>
        <w:jc w:val="center"/>
      </w:pPr>
    </w:p>
    <w:tbl>
      <w:tblPr>
        <w:tblW w:w="808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3026"/>
        <w:gridCol w:w="3560"/>
      </w:tblGrid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anton Code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anto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Province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UENC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IRO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LACE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NABO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UT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UCAR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 FERNAND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TA ISABE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IGSI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OÑ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ORDELE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PA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EVILLA DE OR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CHAPAL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MILO PONCE ENRIQUEZ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RAND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2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LLANE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CHEANDI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 MIGUE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LUM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S NAVE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ZOGUE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IBLIA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 TRONCA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TAMB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DELEG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3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USCA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ÑAR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LCA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SPEJ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IR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NTUFAR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4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 PEDRO DE HUAC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TACUNG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 MAN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NGU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UJIL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LCED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QUISIL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5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IGCHO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RIOBAMB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LAUS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LT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AMB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UNCH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MOT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N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LLATANG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ENIP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61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UMAND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7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ALSA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7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ARCABEL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7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SAJ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71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ZARUM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71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S LAJA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OR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8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A CONCORDI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SMERALD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9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QUI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9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LIME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91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MBORONDON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92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RNEL. MARCELINO MARIDUEÑ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92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NRAL. ANTONIO ELIZALD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UAYA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BARR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NTONIO ANT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OTACACH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OTAVAL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MAMPIR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0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 MIGUEL DE URCUQU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IMBABUR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LVA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TAMAY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ELIC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AGUARPAMB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SPINDOL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GONZANAM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ACAR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LTA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UYANG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RAGUR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OZORANG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ZAPOTILL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NDAL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ILANG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11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OLMED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ABAHOY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AB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NTALV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UEBLOVIEJ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EVED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URDANET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VENTANA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VINCE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LENQU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10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UENA F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1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VALENCI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1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CACH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21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INSALOM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OS R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4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LIMON INDANZ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4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TIAG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4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UCU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5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EN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5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EL CHAC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5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IJO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15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RLOS JULIO AROSEMENA TOL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IT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AYAMB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EJI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EDRO MONCAY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RUMIÐAHU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C"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val="es-EC" w:eastAsia="en-NZ"/>
              </w:rPr>
              <w:t>SAN MIGUEL DE LOS BANCO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EDRO VICENTE MALDONAD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7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UERTO QUIT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AMBAT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BAÑOS DE AGUA SANT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3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EVALLO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MOCHA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PATAT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6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QUER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7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 PEDRO DE PELILE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8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TIAGO DE PILLAR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809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ISALE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902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CHINCHIPE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1904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YACUAMBI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105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4A088D" w:rsidRPr="004A088D" w:rsidTr="004A088D">
        <w:trPr>
          <w:trHeight w:val="300"/>
          <w:jc w:val="center"/>
        </w:trPr>
        <w:tc>
          <w:tcPr>
            <w:tcW w:w="1495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2301</w:t>
            </w:r>
          </w:p>
        </w:tc>
        <w:tc>
          <w:tcPr>
            <w:tcW w:w="3026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eastAsia="en-NZ"/>
              </w:rPr>
              <w:t>SANTO DOMINGO</w:t>
            </w:r>
          </w:p>
        </w:tc>
        <w:tc>
          <w:tcPr>
            <w:tcW w:w="3560" w:type="dxa"/>
            <w:shd w:val="clear" w:color="auto" w:fill="auto"/>
            <w:noWrap/>
            <w:vAlign w:val="bottom"/>
            <w:hideMark/>
          </w:tcPr>
          <w:p w:rsidR="004A088D" w:rsidRPr="004A088D" w:rsidRDefault="004A088D" w:rsidP="004A08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C" w:eastAsia="en-NZ"/>
              </w:rPr>
            </w:pPr>
            <w:r w:rsidRPr="004A088D">
              <w:rPr>
                <w:rFonts w:ascii="Calibri" w:eastAsia="Times New Roman" w:hAnsi="Calibri" w:cs="Times New Roman"/>
                <w:color w:val="000000"/>
                <w:lang w:val="es-EC" w:eastAsia="en-NZ"/>
              </w:rPr>
              <w:t>SANTO DOMINGO DE LOS TSACHILAS</w:t>
            </w:r>
          </w:p>
        </w:tc>
      </w:tr>
    </w:tbl>
    <w:p w:rsidR="00221A21" w:rsidRDefault="00221A21" w:rsidP="00F049CF">
      <w:pPr>
        <w:jc w:val="center"/>
        <w:rPr>
          <w:lang w:val="es-EC"/>
        </w:rPr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A9093A" w:rsidRDefault="00A9093A" w:rsidP="00F049CF">
      <w:pPr>
        <w:jc w:val="center"/>
      </w:pPr>
    </w:p>
    <w:p w:rsidR="00F03544" w:rsidRDefault="00F03544" w:rsidP="00F049CF">
      <w:pPr>
        <w:jc w:val="center"/>
      </w:pPr>
      <w:r w:rsidRPr="00F03544">
        <w:lastRenderedPageBreak/>
        <w:t>Figure S4: Cantons in Eastern Ecuador</w:t>
      </w:r>
    </w:p>
    <w:p w:rsidR="006921DE" w:rsidRDefault="006921DE" w:rsidP="00F049CF">
      <w:pPr>
        <w:jc w:val="center"/>
      </w:pPr>
      <w:r>
        <w:rPr>
          <w:noProof/>
          <w:lang w:eastAsia="en-NZ"/>
        </w:rPr>
        <w:drawing>
          <wp:inline distT="0" distB="0" distL="0" distR="0" wp14:anchorId="2099F674" wp14:editId="4D9079D6">
            <wp:extent cx="3600450" cy="4476750"/>
            <wp:effectExtent l="19050" t="19050" r="1905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4476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W w:w="656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2662"/>
        <w:gridCol w:w="2040"/>
      </w:tblGrid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Canton Code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Canto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b/>
                <w:bCs/>
                <w:color w:val="000000"/>
                <w:lang w:eastAsia="en-NZ"/>
              </w:rPr>
              <w:t>Provinc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GUALACE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BO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10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Ñ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1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HORDELEG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1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EL PA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ZUAY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4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TULCA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4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BOLIVAR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4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NTUFAR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406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N PEDRO DE HUAC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RCH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5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ATACUNG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5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LCED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OTOPAXI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6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RIOBAMB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6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HAMB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HIMBORAZ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11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RAGUR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OJ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GUALAQUI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IMON INDAN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MORONA </w:t>
            </w: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14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LOR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NTIAG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6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7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HUAMBOY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8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N JUAN BOSC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09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TAISH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10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OGROÐ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1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BLO SEXT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41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TIWINT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ORONA SANTIAG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5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TE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5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RCHIDO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5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EL CHAC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507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QUIJO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509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RLOS JULIO AROSEMENA TOL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PO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6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STA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STAZ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6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MER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STAZ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6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ANTA CLAR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STAZ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6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RAJU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STAZ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7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QUIT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7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YAMBE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ICHINCH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8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TATE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TUNGURAHU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HINCHIPE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NANGARIT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YACUAMBI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YANTZAZ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6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EL PANGUI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7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ENTINELA DEL CONDOR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8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LAND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ZAMORA 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1909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AQUISH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ZAMORA </w:t>
            </w: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CHINCHIPE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lastRenderedPageBreak/>
              <w:t>21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AGO AGRI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GONZALO PIZARR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PUTUMAY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HUSHUFINDI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5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6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ASCALE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107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CUYABEN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SUCUMBIOS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201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RELLAN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RELLAN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202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AGUARIC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RELLAN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203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C"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val="es-EC" w:eastAsia="en-NZ"/>
              </w:rPr>
              <w:t>LA JOYA DE LOS SACHAS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RELLANA</w:t>
            </w:r>
          </w:p>
        </w:tc>
      </w:tr>
      <w:tr w:rsidR="006921DE" w:rsidRPr="006921DE" w:rsidTr="006921DE">
        <w:trPr>
          <w:trHeight w:val="300"/>
          <w:jc w:val="center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2204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LORETO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21DE" w:rsidRPr="006921DE" w:rsidRDefault="006921DE" w:rsidP="006921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6921DE">
              <w:rPr>
                <w:rFonts w:ascii="Calibri" w:eastAsia="Times New Roman" w:hAnsi="Calibri" w:cs="Times New Roman"/>
                <w:color w:val="000000"/>
                <w:lang w:eastAsia="en-NZ"/>
              </w:rPr>
              <w:t>ORELLANA</w:t>
            </w:r>
          </w:p>
        </w:tc>
      </w:tr>
    </w:tbl>
    <w:p w:rsidR="006921DE" w:rsidRPr="00F03544" w:rsidRDefault="006921DE" w:rsidP="00F049CF">
      <w:pPr>
        <w:jc w:val="center"/>
      </w:pPr>
    </w:p>
    <w:sectPr w:rsidR="006921DE" w:rsidRPr="00F03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318"/>
    <w:rsid w:val="00221A21"/>
    <w:rsid w:val="00477318"/>
    <w:rsid w:val="00493B80"/>
    <w:rsid w:val="004A088D"/>
    <w:rsid w:val="006921DE"/>
    <w:rsid w:val="00A9093A"/>
    <w:rsid w:val="00AB4225"/>
    <w:rsid w:val="00F03544"/>
    <w:rsid w:val="00F049CF"/>
    <w:rsid w:val="00FC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3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4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6EFA7B.dotm</Template>
  <TotalTime>708</TotalTime>
  <Pages>1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7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15-04-20T09:11:00Z</dcterms:created>
  <dcterms:modified xsi:type="dcterms:W3CDTF">2015-04-20T20:59:00Z</dcterms:modified>
</cp:coreProperties>
</file>